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2DDAF" w14:textId="77777777" w:rsidR="00DE232E" w:rsidRDefault="00DE232E"/>
    <w:p w14:paraId="5672665C" w14:textId="77777777" w:rsidR="00A16AA4" w:rsidRPr="00A16491" w:rsidRDefault="00A16AA4" w:rsidP="00A16AA4">
      <w:pPr>
        <w:spacing w:beforeLines="50" w:before="156" w:afterLines="50" w:after="156" w:line="300" w:lineRule="auto"/>
        <w:rPr>
          <w:rFonts w:ascii="Times New Roman" w:hAnsi="Times New Roman" w:cs="Times New Roman"/>
          <w:sz w:val="24"/>
          <w:szCs w:val="24"/>
        </w:rPr>
      </w:pPr>
      <w:r w:rsidRPr="00A1649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164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A16491">
        <w:rPr>
          <w:rFonts w:ascii="Times New Roman" w:hAnsi="Times New Roman" w:cs="Times New Roman"/>
          <w:sz w:val="24"/>
          <w:szCs w:val="24"/>
        </w:rPr>
        <w:t>etail</w:t>
      </w:r>
      <w:r>
        <w:rPr>
          <w:rFonts w:ascii="Times New Roman" w:hAnsi="Times New Roman" w:cs="Times New Roman"/>
          <w:sz w:val="24"/>
          <w:szCs w:val="24"/>
        </w:rPr>
        <w:t>ed information</w:t>
      </w:r>
      <w:r w:rsidRPr="00A16491">
        <w:rPr>
          <w:rFonts w:ascii="Times New Roman" w:hAnsi="Times New Roman" w:cs="Times New Roman"/>
          <w:sz w:val="24"/>
          <w:szCs w:val="24"/>
        </w:rPr>
        <w:t xml:space="preserve"> of experimental 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218"/>
        <w:gridCol w:w="1987"/>
        <w:gridCol w:w="1699"/>
        <w:gridCol w:w="1248"/>
        <w:gridCol w:w="1246"/>
      </w:tblGrid>
      <w:tr w:rsidR="007250D7" w:rsidRPr="00447951" w14:paraId="199B59D5" w14:textId="77777777" w:rsidTr="00915204">
        <w:trPr>
          <w:jc w:val="center"/>
        </w:trPr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</w:tcPr>
          <w:p w14:paraId="7DCDC1E4" w14:textId="34A6D5A0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</w:tcPr>
          <w:p w14:paraId="59944C4D" w14:textId="67C93EF8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rvested season</w:t>
            </w:r>
          </w:p>
        </w:tc>
        <w:tc>
          <w:tcPr>
            <w:tcW w:w="11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400535" w14:textId="6FECE8F1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a cultivar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8" w:space="0" w:color="auto"/>
            </w:tcBorders>
          </w:tcPr>
          <w:p w14:paraId="68EEBF50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47951">
              <w:rPr>
                <w:rFonts w:ascii="Times New Roman" w:hAnsi="Times New Roman" w:cs="Times New Roman"/>
                <w:sz w:val="18"/>
                <w:szCs w:val="18"/>
              </w:rPr>
              <w:t>tandard for picking fresh leaves</w:t>
            </w:r>
          </w:p>
        </w:tc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</w:tcPr>
          <w:p w14:paraId="2A2E4943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samples</w:t>
            </w: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</w:tcPr>
          <w:p w14:paraId="4CBD6A14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447951">
              <w:rPr>
                <w:rFonts w:ascii="Times New Roman" w:hAnsi="Times New Roman" w:cs="Times New Roman"/>
                <w:sz w:val="18"/>
                <w:szCs w:val="18"/>
              </w:rPr>
              <w:t>roduction area</w:t>
            </w:r>
          </w:p>
        </w:tc>
      </w:tr>
      <w:tr w:rsidR="007250D7" w:rsidRPr="00447951" w14:paraId="70D595D7" w14:textId="77777777" w:rsidTr="007250D7">
        <w:trPr>
          <w:jc w:val="center"/>
        </w:trPr>
        <w:tc>
          <w:tcPr>
            <w:tcW w:w="547" w:type="pct"/>
            <w:tcBorders>
              <w:top w:val="single" w:sz="8" w:space="0" w:color="auto"/>
            </w:tcBorders>
          </w:tcPr>
          <w:p w14:paraId="77D20EAD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3" w:type="pct"/>
            <w:vMerge w:val="restart"/>
            <w:tcBorders>
              <w:top w:val="single" w:sz="8" w:space="0" w:color="auto"/>
            </w:tcBorders>
            <w:vAlign w:val="center"/>
          </w:tcPr>
          <w:p w14:paraId="1B268D6A" w14:textId="77777777" w:rsidR="007250D7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  <w:p w14:paraId="5089FBEE" w14:textId="74DCBFD3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2.04</w:t>
            </w:r>
            <w:ins w:id="0" w:author="DELL" w:date="2024-02-01T15:48:00Z">
              <w:r w:rsidR="00AF43ED">
                <w:rPr>
                  <w:rFonts w:ascii="Times New Roman" w:hAnsi="Times New Roman" w:cs="Times New Roman"/>
                  <w:sz w:val="18"/>
                  <w:szCs w:val="18"/>
                </w:rPr>
                <w:t>.15</w:t>
              </w:r>
            </w:ins>
          </w:p>
        </w:tc>
        <w:tc>
          <w:tcPr>
            <w:tcW w:w="1196" w:type="pct"/>
            <w:tcBorders>
              <w:top w:val="single" w:sz="8" w:space="0" w:color="auto"/>
            </w:tcBorders>
            <w:vAlign w:val="center"/>
          </w:tcPr>
          <w:p w14:paraId="5892C7AE" w14:textId="52311A4B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angjiny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JY)</w:t>
            </w:r>
          </w:p>
        </w:tc>
        <w:tc>
          <w:tcPr>
            <w:tcW w:w="1023" w:type="pct"/>
            <w:vMerge w:val="restart"/>
            <w:tcBorders>
              <w:top w:val="single" w:sz="8" w:space="0" w:color="auto"/>
            </w:tcBorders>
            <w:vAlign w:val="center"/>
          </w:tcPr>
          <w:p w14:paraId="21A6AF98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447951">
              <w:rPr>
                <w:rFonts w:ascii="Times New Roman" w:hAnsi="Times New Roman" w:cs="Times New Roman"/>
                <w:sz w:val="18"/>
                <w:szCs w:val="18"/>
              </w:rPr>
              <w:t>ne bud and two leaves</w:t>
            </w:r>
          </w:p>
        </w:tc>
        <w:tc>
          <w:tcPr>
            <w:tcW w:w="751" w:type="pct"/>
            <w:tcBorders>
              <w:top w:val="single" w:sz="8" w:space="0" w:color="auto"/>
            </w:tcBorders>
          </w:tcPr>
          <w:p w14:paraId="12AB1B42" w14:textId="77777777" w:rsidR="007250D7" w:rsidRPr="00447951" w:rsidRDefault="007250D7" w:rsidP="002C079F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50" w:type="pct"/>
            <w:vMerge w:val="restart"/>
            <w:tcBorders>
              <w:top w:val="single" w:sz="8" w:space="0" w:color="auto"/>
            </w:tcBorders>
            <w:vAlign w:val="center"/>
          </w:tcPr>
          <w:p w14:paraId="49417FED" w14:textId="3590767E" w:rsidR="007250D7" w:rsidRPr="00447951" w:rsidRDefault="007250D7" w:rsidP="002C079F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ngyang</w:t>
            </w:r>
            <w:r w:rsidRPr="00447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nty</w:t>
            </w:r>
            <w:r w:rsidRPr="00447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447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447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shui</w:t>
            </w:r>
            <w:proofErr w:type="spellEnd"/>
            <w:r w:rsidRPr="00447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ity,</w:t>
            </w:r>
            <w:r w:rsidRPr="00447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447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ejiang province, China</w:t>
            </w:r>
          </w:p>
        </w:tc>
      </w:tr>
      <w:tr w:rsidR="007250D7" w:rsidRPr="00447951" w14:paraId="782ADD4F" w14:textId="77777777" w:rsidTr="007250D7">
        <w:trPr>
          <w:jc w:val="center"/>
        </w:trPr>
        <w:tc>
          <w:tcPr>
            <w:tcW w:w="547" w:type="pct"/>
          </w:tcPr>
          <w:p w14:paraId="4CE244C7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33" w:type="pct"/>
            <w:vMerge/>
          </w:tcPr>
          <w:p w14:paraId="1F7560E2" w14:textId="3838620F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751288BA" w14:textId="353FD7A3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longj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LJ)</w:t>
            </w:r>
          </w:p>
        </w:tc>
        <w:tc>
          <w:tcPr>
            <w:tcW w:w="1023" w:type="pct"/>
            <w:vMerge/>
          </w:tcPr>
          <w:p w14:paraId="1B93CE5F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1060C205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6AFFF36F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36EEF970" w14:textId="77777777" w:rsidTr="007250D7">
        <w:trPr>
          <w:jc w:val="center"/>
        </w:trPr>
        <w:tc>
          <w:tcPr>
            <w:tcW w:w="547" w:type="pct"/>
          </w:tcPr>
          <w:p w14:paraId="1F7926CC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33" w:type="pct"/>
            <w:vMerge/>
          </w:tcPr>
          <w:p w14:paraId="05D226C5" w14:textId="6616B2C3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6A26120E" w14:textId="6FF8C45F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huangp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HP)</w:t>
            </w:r>
          </w:p>
        </w:tc>
        <w:tc>
          <w:tcPr>
            <w:tcW w:w="1023" w:type="pct"/>
            <w:vMerge/>
          </w:tcPr>
          <w:p w14:paraId="0B870171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554F049F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537126EB" w14:textId="77777777" w:rsidR="007250D7" w:rsidRPr="00447951" w:rsidRDefault="007250D7" w:rsidP="002C079F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7962E29F" w14:textId="77777777" w:rsidTr="007250D7">
        <w:trPr>
          <w:jc w:val="center"/>
        </w:trPr>
        <w:tc>
          <w:tcPr>
            <w:tcW w:w="547" w:type="pct"/>
          </w:tcPr>
          <w:p w14:paraId="08E3FF07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733" w:type="pct"/>
            <w:vMerge w:val="restart"/>
            <w:vAlign w:val="center"/>
          </w:tcPr>
          <w:p w14:paraId="58F054FE" w14:textId="77777777" w:rsidR="007250D7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  <w:p w14:paraId="2DBB7201" w14:textId="7D6666E6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2.07</w:t>
            </w:r>
            <w:ins w:id="1" w:author="DELL" w:date="2024-02-01T15:48:00Z">
              <w:r w:rsidR="00AF43ED">
                <w:rPr>
                  <w:rFonts w:ascii="Times New Roman" w:hAnsi="Times New Roman" w:cs="Times New Roman"/>
                  <w:sz w:val="18"/>
                  <w:szCs w:val="18"/>
                </w:rPr>
                <w:t>.15</w:t>
              </w:r>
            </w:ins>
          </w:p>
        </w:tc>
        <w:tc>
          <w:tcPr>
            <w:tcW w:w="1196" w:type="pct"/>
            <w:vAlign w:val="center"/>
          </w:tcPr>
          <w:p w14:paraId="0B116EA0" w14:textId="124DCD35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angjiny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JY)</w:t>
            </w:r>
          </w:p>
        </w:tc>
        <w:tc>
          <w:tcPr>
            <w:tcW w:w="1023" w:type="pct"/>
            <w:vMerge/>
          </w:tcPr>
          <w:p w14:paraId="0CEFBB41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63EF6A94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72D891EB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237576FE" w14:textId="77777777" w:rsidTr="007250D7">
        <w:trPr>
          <w:jc w:val="center"/>
        </w:trPr>
        <w:tc>
          <w:tcPr>
            <w:tcW w:w="547" w:type="pct"/>
          </w:tcPr>
          <w:p w14:paraId="619CF083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33" w:type="pct"/>
            <w:vMerge/>
            <w:vAlign w:val="center"/>
          </w:tcPr>
          <w:p w14:paraId="5CC3AA14" w14:textId="706884BF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5960AEF6" w14:textId="46C545B5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longj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LJ)</w:t>
            </w:r>
          </w:p>
        </w:tc>
        <w:tc>
          <w:tcPr>
            <w:tcW w:w="1023" w:type="pct"/>
            <w:vMerge/>
          </w:tcPr>
          <w:p w14:paraId="3C39E119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137D6103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4BFF7D44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7DD04485" w14:textId="77777777" w:rsidTr="007250D7">
        <w:trPr>
          <w:jc w:val="center"/>
        </w:trPr>
        <w:tc>
          <w:tcPr>
            <w:tcW w:w="547" w:type="pct"/>
          </w:tcPr>
          <w:p w14:paraId="6C62A737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33" w:type="pct"/>
            <w:vMerge/>
            <w:vAlign w:val="center"/>
          </w:tcPr>
          <w:p w14:paraId="1FB5EAFC" w14:textId="74B97B62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21047EB8" w14:textId="1568126E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huangp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HP)</w:t>
            </w:r>
          </w:p>
        </w:tc>
        <w:tc>
          <w:tcPr>
            <w:tcW w:w="1023" w:type="pct"/>
            <w:vMerge/>
          </w:tcPr>
          <w:p w14:paraId="36127047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7C6A1820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0D2C76A5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2FA665C7" w14:textId="77777777" w:rsidTr="007250D7">
        <w:trPr>
          <w:jc w:val="center"/>
        </w:trPr>
        <w:tc>
          <w:tcPr>
            <w:tcW w:w="547" w:type="pct"/>
          </w:tcPr>
          <w:p w14:paraId="39E1A571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733" w:type="pct"/>
            <w:vMerge w:val="restart"/>
            <w:vAlign w:val="center"/>
          </w:tcPr>
          <w:p w14:paraId="685849EA" w14:textId="77777777" w:rsidR="007250D7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  <w:p w14:paraId="2094B519" w14:textId="25860395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2.10</w:t>
            </w:r>
            <w:ins w:id="2" w:author="DELL" w:date="2024-02-01T15:48:00Z">
              <w:r w:rsidR="00AF43ED">
                <w:rPr>
                  <w:rFonts w:ascii="Times New Roman" w:hAnsi="Times New Roman" w:cs="Times New Roman"/>
                  <w:sz w:val="18"/>
                  <w:szCs w:val="18"/>
                </w:rPr>
                <w:t>.15</w:t>
              </w:r>
            </w:ins>
          </w:p>
        </w:tc>
        <w:tc>
          <w:tcPr>
            <w:tcW w:w="1196" w:type="pct"/>
            <w:vAlign w:val="center"/>
          </w:tcPr>
          <w:p w14:paraId="03F439C8" w14:textId="226103DF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angjiny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JY)</w:t>
            </w:r>
          </w:p>
        </w:tc>
        <w:tc>
          <w:tcPr>
            <w:tcW w:w="1023" w:type="pct"/>
            <w:vMerge/>
          </w:tcPr>
          <w:p w14:paraId="3E26F014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76D4F638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62F6C312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24514E42" w14:textId="77777777" w:rsidTr="007250D7">
        <w:trPr>
          <w:jc w:val="center"/>
        </w:trPr>
        <w:tc>
          <w:tcPr>
            <w:tcW w:w="547" w:type="pct"/>
          </w:tcPr>
          <w:p w14:paraId="1D9B4DC6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733" w:type="pct"/>
            <w:vMerge/>
          </w:tcPr>
          <w:p w14:paraId="6A036D88" w14:textId="4EE77C95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208DFAFC" w14:textId="3182625F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longj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LJ)</w:t>
            </w:r>
          </w:p>
        </w:tc>
        <w:tc>
          <w:tcPr>
            <w:tcW w:w="1023" w:type="pct"/>
            <w:vMerge/>
          </w:tcPr>
          <w:p w14:paraId="65178ECF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</w:tcPr>
          <w:p w14:paraId="53CE91AA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</w:tcPr>
          <w:p w14:paraId="36B6F7E8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50D7" w:rsidRPr="00447951" w14:paraId="588ED03C" w14:textId="77777777" w:rsidTr="007250D7">
        <w:trPr>
          <w:jc w:val="center"/>
        </w:trPr>
        <w:tc>
          <w:tcPr>
            <w:tcW w:w="547" w:type="pct"/>
            <w:tcBorders>
              <w:bottom w:val="single" w:sz="8" w:space="0" w:color="auto"/>
            </w:tcBorders>
          </w:tcPr>
          <w:p w14:paraId="5E33FEAF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95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33" w:type="pct"/>
            <w:vMerge/>
            <w:tcBorders>
              <w:bottom w:val="single" w:sz="8" w:space="0" w:color="auto"/>
            </w:tcBorders>
          </w:tcPr>
          <w:p w14:paraId="0BBE6F12" w14:textId="21A34296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6" w:type="pct"/>
            <w:tcBorders>
              <w:bottom w:val="single" w:sz="8" w:space="0" w:color="auto"/>
            </w:tcBorders>
          </w:tcPr>
          <w:p w14:paraId="23B7C3CE" w14:textId="3716D394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huangpa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HP)</w:t>
            </w:r>
          </w:p>
        </w:tc>
        <w:tc>
          <w:tcPr>
            <w:tcW w:w="1023" w:type="pct"/>
            <w:vMerge/>
            <w:tcBorders>
              <w:bottom w:val="single" w:sz="8" w:space="0" w:color="auto"/>
            </w:tcBorders>
          </w:tcPr>
          <w:p w14:paraId="2A445546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bottom w:val="single" w:sz="8" w:space="0" w:color="auto"/>
            </w:tcBorders>
          </w:tcPr>
          <w:p w14:paraId="1A8815E1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50" w:type="pct"/>
            <w:vMerge/>
            <w:tcBorders>
              <w:bottom w:val="single" w:sz="8" w:space="0" w:color="auto"/>
            </w:tcBorders>
          </w:tcPr>
          <w:p w14:paraId="71BC1C19" w14:textId="77777777" w:rsidR="007250D7" w:rsidRPr="00447951" w:rsidRDefault="007250D7" w:rsidP="007250D7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7D08CC" w14:textId="77777777" w:rsidR="00A16AA4" w:rsidRPr="00A16491" w:rsidRDefault="00A16AA4" w:rsidP="00A16AA4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025799F0" w14:textId="573E705F" w:rsidR="00A16AA4" w:rsidRDefault="00A16AA4">
      <w:pPr>
        <w:widowControl/>
        <w:jc w:val="left"/>
      </w:pPr>
      <w:r>
        <w:br w:type="page"/>
      </w:r>
    </w:p>
    <w:p w14:paraId="544C9C17" w14:textId="77777777" w:rsidR="00A16AA4" w:rsidRDefault="00A16AA4">
      <w:pPr>
        <w:sectPr w:rsidR="00A16AA4" w:rsidSect="00C706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69CF92" w14:textId="41CD67B9" w:rsidR="00A16AA4" w:rsidRDefault="00A16AA4">
      <w:r w:rsidRPr="006F77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6F772C"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The relative content (</w:t>
      </w:r>
      <w:proofErr w:type="spellStart"/>
      <w:r w:rsidRPr="00A16AA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μg</w:t>
      </w:r>
      <w:proofErr w:type="spellEnd"/>
      <w:r w:rsidRPr="00A16AA4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/L</w:t>
      </w:r>
      <w:r>
        <w:rPr>
          <w:rFonts w:ascii="Times New Roman" w:hAnsi="Times New Roman" w:cs="Times New Roman"/>
          <w:sz w:val="24"/>
          <w:szCs w:val="24"/>
        </w:rPr>
        <w:t>) of volatile compounds in steamed green tea samples.</w:t>
      </w:r>
    </w:p>
    <w:tbl>
      <w:tblPr>
        <w:tblStyle w:val="a7"/>
        <w:tblW w:w="155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6"/>
        <w:gridCol w:w="1417"/>
        <w:gridCol w:w="992"/>
        <w:gridCol w:w="1985"/>
        <w:gridCol w:w="1134"/>
        <w:gridCol w:w="1134"/>
        <w:gridCol w:w="1134"/>
        <w:gridCol w:w="1134"/>
        <w:gridCol w:w="1134"/>
        <w:gridCol w:w="992"/>
        <w:gridCol w:w="1103"/>
        <w:gridCol w:w="1165"/>
        <w:gridCol w:w="1134"/>
      </w:tblGrid>
      <w:tr w:rsidR="00D05ECD" w:rsidRPr="00A16AA4" w14:paraId="64FA962A" w14:textId="77777777" w:rsidTr="009E14E0">
        <w:trPr>
          <w:jc w:val="center"/>
        </w:trPr>
        <w:tc>
          <w:tcPr>
            <w:tcW w:w="113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711149BD" w14:textId="4E51E9A1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3F46B971" w14:textId="230C9C59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latile compound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1744FF8B" w14:textId="70992DD7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439FD2C9" w14:textId="106B973E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d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  <w:r w:rsidR="002F2414" w:rsidRPr="002F241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6" w:space="0" w:color="000000"/>
            </w:tcBorders>
            <w:vAlign w:val="center"/>
          </w:tcPr>
          <w:p w14:paraId="65664E9F" w14:textId="77777777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ring tea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6" w:space="0" w:color="000000"/>
            </w:tcBorders>
            <w:vAlign w:val="center"/>
          </w:tcPr>
          <w:p w14:paraId="20E3264B" w14:textId="77777777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mmer tea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6" w:space="0" w:color="000000"/>
            </w:tcBorders>
            <w:vAlign w:val="center"/>
          </w:tcPr>
          <w:p w14:paraId="4540E0BD" w14:textId="77777777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utumn tea</w:t>
            </w:r>
          </w:p>
        </w:tc>
      </w:tr>
      <w:tr w:rsidR="00D05ECD" w:rsidRPr="00A16AA4" w14:paraId="1F6D94D3" w14:textId="77777777" w:rsidTr="009E14E0">
        <w:trPr>
          <w:jc w:val="center"/>
        </w:trPr>
        <w:tc>
          <w:tcPr>
            <w:tcW w:w="1135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0CB9990" w14:textId="2A60600F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6DCEE208" w14:textId="0EC12748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34C23A01" w14:textId="5CF65148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067AC99E" w14:textId="3276069F" w:rsidR="00D05ECD" w:rsidRPr="00A16AA4" w:rsidRDefault="00D05ECD" w:rsidP="002C079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2F957217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JY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13469EF8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LJ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174D55EE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HP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0CE64A08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JY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79B2BBB7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LJ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58D85F21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HP</w:t>
            </w:r>
          </w:p>
        </w:tc>
        <w:tc>
          <w:tcPr>
            <w:tcW w:w="1103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7FC6545E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JY</w:t>
            </w:r>
          </w:p>
        </w:tc>
        <w:tc>
          <w:tcPr>
            <w:tcW w:w="1165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769FA31D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LJ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auto"/>
            </w:tcBorders>
            <w:vAlign w:val="center"/>
          </w:tcPr>
          <w:p w14:paraId="6541913C" w14:textId="77777777" w:rsidR="00D05ECD" w:rsidRPr="00A16AA4" w:rsidRDefault="00D05EC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HP</w:t>
            </w:r>
          </w:p>
        </w:tc>
      </w:tr>
      <w:tr w:rsidR="00354464" w:rsidRPr="00A16AA4" w14:paraId="5A80D012" w14:textId="77777777" w:rsidTr="002F2414">
        <w:trPr>
          <w:jc w:val="center"/>
        </w:trPr>
        <w:tc>
          <w:tcPr>
            <w:tcW w:w="15593" w:type="dxa"/>
            <w:gridSpan w:val="14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304ECFA6" w14:textId="644C9C74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dehydes</w:t>
            </w:r>
          </w:p>
        </w:tc>
      </w:tr>
      <w:tr w:rsidR="00354464" w:rsidRPr="00A16AA4" w14:paraId="1594DA6D" w14:textId="77777777" w:rsidTr="009E14E0">
        <w:trPr>
          <w:jc w:val="center"/>
        </w:trPr>
        <w:tc>
          <w:tcPr>
            <w:tcW w:w="709" w:type="dxa"/>
            <w:tcBorders>
              <w:top w:val="nil"/>
              <w:tl2br w:val="nil"/>
              <w:tr2bl w:val="nil"/>
            </w:tcBorders>
            <w:vAlign w:val="center"/>
          </w:tcPr>
          <w:p w14:paraId="49F316F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0DC460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nal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vAlign w:val="center"/>
          </w:tcPr>
          <w:p w14:paraId="41ACD6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-25-1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1EB0E4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Grassy, Fruity, Fresh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0339E7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5F7A8D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±0.15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7B9443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4±0.53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01E1B2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4A80DF6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7±0.63d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vAlign w:val="center"/>
          </w:tcPr>
          <w:p w14:paraId="4D074032" w14:textId="7B2752E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3.55a</w:t>
            </w:r>
          </w:p>
        </w:tc>
        <w:tc>
          <w:tcPr>
            <w:tcW w:w="1103" w:type="dxa"/>
            <w:tcBorders>
              <w:top w:val="nil"/>
              <w:tl2br w:val="nil"/>
              <w:tr2bl w:val="nil"/>
            </w:tcBorders>
            <w:vAlign w:val="center"/>
          </w:tcPr>
          <w:p w14:paraId="2A369D7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op w:val="nil"/>
              <w:tl2br w:val="nil"/>
              <w:tr2bl w:val="nil"/>
            </w:tcBorders>
            <w:vAlign w:val="center"/>
          </w:tcPr>
          <w:p w14:paraId="0C4406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21±1.29c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vAlign w:val="center"/>
          </w:tcPr>
          <w:p w14:paraId="28BDD4A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03±2.75b</w:t>
            </w:r>
          </w:p>
        </w:tc>
      </w:tr>
      <w:tr w:rsidR="00354464" w:rsidRPr="00A16AA4" w14:paraId="22C164E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A8C38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05E7E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2-Hexe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187B9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28-26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A4B43E0" w14:textId="78AB409F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Fresh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77BC4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7F73D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8CF7C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±0.84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0A1E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97±1.6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41F25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85±3.52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FAD0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54±8.92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F1E3AC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76±2.22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5C1FA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11±5.3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C327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08±1.47d</w:t>
            </w:r>
          </w:p>
        </w:tc>
      </w:tr>
      <w:tr w:rsidR="00354464" w:rsidRPr="00A16AA4" w14:paraId="2A8845B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04896B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BCA7E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ta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6BE7C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1-71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0A6B692" w14:textId="5CDB135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us, Green, Fres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B6E89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06A64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2±0.2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24CF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4±0.3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3C0A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16E90E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9B8DB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3D286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E7FAA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C0D3C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F722885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8E662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94D7D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gram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,E</w:t>
            </w:r>
            <w:proofErr w:type="gram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-2,4-Hexadie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CDDD21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-83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4D2988D" w14:textId="3888F1A6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Fruity, Sweet, 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330FE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F69B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AA75B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72CB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01DE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DC967B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29BFC5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52D80C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1±0.26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B2624E" w14:textId="4669A451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  <w:r w:rsidR="006362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8a</w:t>
            </w:r>
          </w:p>
        </w:tc>
      </w:tr>
      <w:tr w:rsidR="00354464" w:rsidRPr="00A16AA4" w14:paraId="75081BA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9895C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5AF2AD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aldehyd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C0C44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-52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DA2BDD7" w14:textId="1A6D637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rry, Sweet, Bitt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59A7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1±0.29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71A999" w14:textId="5DF87D06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62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8435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8±0.8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0A8D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6±0.6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D00A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55±0.97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2502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46±1.23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0E3814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2±0.36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2E28A7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±0.16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E771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2C88F0E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31AA7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093B42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cta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73822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-13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35401C8" w14:textId="2A867FB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, Fruity, Green</w:t>
            </w:r>
            <w:r w:rsidR="00AB30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res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D52E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56F2E1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4877A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243F0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93C4B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ED948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1675A1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6±0.16a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4F882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±0.76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B6D15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522FE9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C8FD8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57F808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gram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,E</w:t>
            </w:r>
            <w:proofErr w:type="gram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-2,4-Heptadie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772D0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13-03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AC7CC0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, Green, Oil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EC08A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58±0.9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13F6A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E97F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BF5D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6A0E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AAA482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05±1.13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19F509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7E4A3A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67FB5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32F51E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A8ED9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538F9C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eneacetaldehyd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D226F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-78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A2CF6D9" w14:textId="04DD919B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Sweet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0689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9±0.35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DB5C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6±0.7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6DFC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6±0.85a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7AD0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A70AB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4±0.44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53452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07±0.95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190E3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4±0.25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E69FDC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8±0.21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3A006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BDB555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965F1F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6FFA1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2-Octe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7DF2FF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8-87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83F672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Pungent, Spicy, Fres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650F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1F9E0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FE6A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4B89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D991C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B9A24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2947AA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5323D3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6384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1±0.43a</w:t>
            </w:r>
          </w:p>
        </w:tc>
      </w:tr>
      <w:tr w:rsidR="00354464" w:rsidRPr="00A16AA4" w14:paraId="04DCDEAE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86495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5BA26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ana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1678E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-19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E4ED07" w14:textId="3C5AF492" w:rsidR="00A16AA4" w:rsidRPr="00A16AA4" w:rsidRDefault="00AB30BE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</w:t>
            </w:r>
            <w:r w:rsidR="00A16AA4"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Floral, Fresh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66081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5095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7B66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6±0.8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0A200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7BD28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947ABE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D99AA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B37B9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D531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524C54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85764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BC0BB5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Ethylbenzaldehyd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BDEFA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246-54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442A5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mond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D5AD6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F6ADF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10E8F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C72E3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7±0.18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44DA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58FCC5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4±0.57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89E93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695040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6±0.2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C978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96±1.12a</w:t>
            </w:r>
          </w:p>
        </w:tc>
      </w:tr>
      <w:tr w:rsidR="00354464" w:rsidRPr="00A16AA4" w14:paraId="0D017D6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EAFF4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F3656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franal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2913C4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6-26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8C1F86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bal, Sweety, Floral, Fres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63A9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01±1.55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7295B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7±0.25b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E75FB5" w14:textId="20E12C3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9±0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4F79B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3±0.1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FE69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3±0.21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D2DE060" w14:textId="247AC84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5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40582F1" w14:textId="2EA44FC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22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27D16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1±0.3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DA692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3±0.39b</w:t>
            </w:r>
          </w:p>
        </w:tc>
      </w:tr>
      <w:tr w:rsidR="00354464" w:rsidRPr="00A16AA4" w14:paraId="569BB9A9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D357A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79C86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clocitral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AE4D0F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2-25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73223DF" w14:textId="358DDD0C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esh, Sweet, Green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96F1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87±1.2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AABE7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4±0.22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5AACC9" w14:textId="796B1C6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23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A359A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3±0.17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B37C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56±1.11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DBD934D" w14:textId="6EE6BA0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77±1.3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CC8AA4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1±0.94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939D75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5±0.5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07D5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9±0.72c</w:t>
            </w:r>
          </w:p>
        </w:tc>
      </w:tr>
      <w:tr w:rsidR="00354464" w:rsidRPr="00A16AA4" w14:paraId="01BAE495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F2E74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4330A2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mocyclocitral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51A13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2-66-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46BD7D7" w14:textId="1E65E50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443C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8±0.3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E435E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6±0.2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F5057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5±0.12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E037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±0.86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C667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2±0.18c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973370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2±0.33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412ACF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6±0.11de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B8118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7±0.17c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A1515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4±0.59a</w:t>
            </w:r>
          </w:p>
        </w:tc>
      </w:tr>
      <w:tr w:rsidR="00354464" w:rsidRPr="00A16AA4" w14:paraId="2E8E86F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9DFD76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B57B93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1R)</w:t>
            </w:r>
            <w:proofErr w:type="gram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(</w:t>
            </w:r>
            <w:proofErr w:type="gram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)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rtenal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69891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86-69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EBBFD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et, Cinnamon, Spic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0B77D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01AEB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98E8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286C4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±0.66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CE84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2±0.11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C9C8B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7±0.45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2254A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B9A8CD1" w14:textId="4058DC61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7±0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18EE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7±0.33b</w:t>
            </w:r>
          </w:p>
        </w:tc>
      </w:tr>
      <w:tr w:rsidR="00354464" w:rsidRPr="00A16AA4" w14:paraId="6985211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CDB9C2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0032EE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3,4-trimethyl-3-cyclohexene-1-Carboxaldehyd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52B5BD7" w14:textId="131B4F10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702-26-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B6F0D9D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6A24C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11B54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63DCC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19876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6D1ED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45DBF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4±0.12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313E70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D9395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CE7C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3±0.24a</w:t>
            </w:r>
          </w:p>
        </w:tc>
      </w:tr>
      <w:tr w:rsidR="00354464" w:rsidRPr="00A16AA4" w14:paraId="2A5D13C9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32A6216D" w14:textId="7E0576F3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etones</w:t>
            </w:r>
          </w:p>
        </w:tc>
      </w:tr>
      <w:tr w:rsidR="00354464" w:rsidRPr="00A16AA4" w14:paraId="61940335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FCCE0E8" w14:textId="3BE2F85C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B70A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1DD0AC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3-Hepten-2-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7F3871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09-09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491DD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Spicy, Grass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F4737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FEE4A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97235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3311A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±0.4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3805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±0.54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2DAE0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2±0.15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D7A3D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59913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A06D7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939A58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64C0311" w14:textId="6D1E70BD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D1E4B7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5-Octanedi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E42C9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14-41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33D3F49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B1B6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B8E40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11E0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8±0.7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E057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8B2C9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±0.63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2396B9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FE0C9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±0.97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D9A8C6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±0.43b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09BA3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09FD44E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390D655" w14:textId="78FC7A89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67B58F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methyl-5-Hepten-2-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11C12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-93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52B7D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utty, 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asty</w:t>
            </w:r>
            <w:proofErr w:type="spell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6E5EB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33BEB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28231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D7BE98" w14:textId="56EF2A5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9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B7836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7±0.18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D3879A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AA0E6D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9C4D63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59FAF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6B6768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447FDDF" w14:textId="352D53A0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8E32C3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Cyclohexen-1-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E2398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0-68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6A6657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asted, Savory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8E8C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AFD16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0229C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096F5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3±0.2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0131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CF0DF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45735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0B657C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5324C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5F5D16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0EEE905" w14:textId="657EB9A5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86E50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2,6-trimethyl-Cyclohexan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B23E52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8-37-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B1AB44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ngent, Hone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81E61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7±0.35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6527D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±0.14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B57B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602E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7±0.1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ED8A8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9±0.19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E87201" w14:textId="1E16E1F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±0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36A47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±0.11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F4EDA0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±0.78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100E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3C7576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26FD148" w14:textId="02E92A19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6BCA81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tophen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88B08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-86-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E9EE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6730E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CCB5C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67AB8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2B3D8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7±0.13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E3DFFE" w14:textId="3038263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23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0151AD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6±0.23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4B2B4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1±0.43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6BF52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±0.9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DBEA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2±0.53a</w:t>
            </w:r>
          </w:p>
        </w:tc>
      </w:tr>
      <w:tr w:rsidR="00354464" w:rsidRPr="00A16AA4" w14:paraId="66FC494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171C33F" w14:textId="4DAC4EF6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45C08C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phor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9C9794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-59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13FA7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Green, Fruity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15EEE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±0.2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7A85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±0.1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5611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EC6E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±0.8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6065A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±0.46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29A01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±0.69cd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EEEC6E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95169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3AEF5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02608FD3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793E183" w14:textId="222E15BF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F3F4BA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-Ketoisophor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47646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5-21-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E35F3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Fruity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C8A9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±0.1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2442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0D76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74AA0E" w14:textId="063F507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±0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AC9C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CFF83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170257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±0.35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65B1A5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±0.4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0DF44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551029D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D7A5131" w14:textId="763D779C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8899FD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thyl 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clopentenol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2C5E03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35-01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C3646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weet, 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amellic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2F747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86±2.57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9489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752FE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BC0172" w14:textId="4FF1B1D0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37±1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90394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72±1.98b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9F2EC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17±1.46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754C2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9B93D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4±0.64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7BDE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23±1.25bc</w:t>
            </w:r>
          </w:p>
        </w:tc>
      </w:tr>
      <w:tr w:rsidR="00354464" w:rsidRPr="00A16AA4" w14:paraId="47C6154E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8226383" w14:textId="78406092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A50983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mascen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0EB76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96-85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42C1422" w14:textId="098F562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Fruit, Woody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0D4DF1" w14:textId="184CDAC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1±0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73FE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F665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A7E2D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±0.45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B5F3A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±0.65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51F5B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6±0.16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F4C13F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2±0.23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4A7DF0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±0.11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24BF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6±0.26b</w:t>
            </w:r>
          </w:p>
        </w:tc>
      </w:tr>
      <w:tr w:rsidR="00354464" w:rsidRPr="00A16AA4" w14:paraId="32DE20F4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52C3EE2" w14:textId="2CBE243E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D752D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masc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34C757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044-68-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742A0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Floral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1FEB8F" w14:textId="4E1BB71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6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9C95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30A2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C992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±0.19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F5CFE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7±0.17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F36759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±0.74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749E81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5±0.25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9588F3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±0.1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7B36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AB8E10C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EA2FE58" w14:textId="3E3CE8ED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E04374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α-Ion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2CA942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-41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0A2C7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et, Woody, 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BF105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47±0.81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E2A609" w14:textId="0198CCE1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6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0865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2±0.17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E2090F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6±0.82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65B88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4±0.19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36515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1±0.35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7FF054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±0.15e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D7AD2BC" w14:textId="1272274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4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F32AAC" w14:textId="5DD1856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3±0.6</w:t>
            </w:r>
            <w:r w:rsidR="006362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</w:tr>
      <w:tr w:rsidR="00354464" w:rsidRPr="00A16AA4" w14:paraId="1755EF0C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19E7E06" w14:textId="2EC8236B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8557EF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2-dihydro-1,2,5-trimethyl-3H-Pyrazol-3-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2F50BA5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DCC9613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A64E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3±0.2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23A7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D3E22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987426" w14:textId="20E6C3C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AC983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F57671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71ACEA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A76825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F73C4E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88±1.14a</w:t>
            </w:r>
          </w:p>
        </w:tc>
      </w:tr>
      <w:tr w:rsidR="00354464" w:rsidRPr="00A16AA4" w14:paraId="094D77D4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6C04F16" w14:textId="0DBAD747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AA6F3E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anyl acet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1E6E65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9-67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2205FA4" w14:textId="5AE8318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Fresh, Floral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01F8F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9±1.1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B8BBDF" w14:textId="7EE7118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4c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0C574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8±0.9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7DA6B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4±0.25d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70DB6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7±0.36c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69D9EA4" w14:textId="64975EA6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5±0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7DBB1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6±0.23f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225FCC7" w14:textId="1F7CD13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28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5F18F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5±0.27f</w:t>
            </w:r>
          </w:p>
        </w:tc>
      </w:tr>
      <w:tr w:rsidR="00354464" w:rsidRPr="00A16AA4" w14:paraId="21C3098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BFABE0B" w14:textId="650F4780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D59AC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β-Ion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431062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-77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7C62B9B" w14:textId="18C15726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Sweet, Fruity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83DBE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58±3.75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984433" w14:textId="395EA4D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17±2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7D281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18±1.5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78438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5±0.28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C3D3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6±0.71ef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09E9B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93±1.69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FC167C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3±0.54fg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9B7200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75±1.24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15555A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15±1.36cd</w:t>
            </w:r>
          </w:p>
        </w:tc>
      </w:tr>
      <w:tr w:rsidR="00354464" w:rsidRPr="00A16AA4" w14:paraId="4B8364A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2528765" w14:textId="760B56CE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320FC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s-2-</w:t>
            </w:r>
            <w:proofErr w:type="gram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propylbicyclo[</w:t>
            </w:r>
            <w:proofErr w:type="gram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.0]non-3-en-8-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37E7159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4CF3CF3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61F30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B5D2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62DCD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BF6D8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D91E0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6181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3A1BF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F32ABC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8±0.5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F4CDA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2A0B935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AB834DB" w14:textId="2EE2B96B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7D06A2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6-Di-tert-butyl-p-benzoquin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1856E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9-22-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6D9DE4D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3203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8±0.2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C94C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1±0.2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8BB9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1±0.3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68DC7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DDB3F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94EE20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242F13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1±0.25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D2C219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12A0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336C52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AEDF0A8" w14:textId="05B7DCC9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536450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ven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E0322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9-74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945726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armin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419C27" w14:textId="5771FF2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3.8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103E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2±0.53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363A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25±0.9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81489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5±0.26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CA6C1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7±0.52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FA0D69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3±0.27cd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8562A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CA3154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7±0.56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73740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6±0.84b</w:t>
            </w:r>
          </w:p>
        </w:tc>
      </w:tr>
      <w:tr w:rsidR="00354464" w:rsidRPr="00A16AA4" w14:paraId="7B8A6195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7361AC5" w14:textId="0F9F127E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1ADDAD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to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5B1842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825-16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627DDC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730C2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A71D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1±0.57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14208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2F8E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888F3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7EC5EF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20520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9CBDD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2±0.1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F344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E01732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6CE9408" w14:textId="2679BD9F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E11B6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rnesyl aceto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8A52D8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2-29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3D12B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7CC1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01±1.8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1B2CB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6±1.12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8E920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88±3.3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8465E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±0.43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46A0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±0.76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7F49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±0.57e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83032E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6±0.56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C1CFDF6" w14:textId="407D3C3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1.79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47BB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±0.83e</w:t>
            </w:r>
          </w:p>
        </w:tc>
      </w:tr>
      <w:tr w:rsidR="00354464" w:rsidRPr="00A16AA4" w14:paraId="1FF89BB2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04287AB8" w14:textId="614E329A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kanes</w:t>
            </w:r>
          </w:p>
        </w:tc>
      </w:tr>
      <w:tr w:rsidR="00354464" w:rsidRPr="00A16AA4" w14:paraId="2C8E65D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F79ADA5" w14:textId="634FCE26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A074C5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2,4,6,6-pentamethyl-Hept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CAA30A" w14:textId="77777777" w:rsidR="00AF4391" w:rsidRPr="00AF4391" w:rsidRDefault="00AF4391" w:rsidP="00AF43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75-82-6</w:t>
            </w:r>
          </w:p>
          <w:p w14:paraId="25085E54" w14:textId="2903185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D17833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ritating Odo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12F3B6" w14:textId="4B5736F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4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1C4F3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88±0.75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175FA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6±0.2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BE24E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9A561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4E63F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02B38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51D9F1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6D6A2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72F2029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DE58C65" w14:textId="1AF64729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A47EDB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4,6-trimethyl-Dec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47826A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108-27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06EC675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C0336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13±1.3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81838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14±1.6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A0F02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89±0.8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2A9F2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2771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4C7E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F9CF56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±0.18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38007A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B350C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EC1241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5F1A95F" w14:textId="7514BFC4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 w:rsidR="00B70A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2FB91A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adec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81096D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9-62-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F771BF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x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7867C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2±0.2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32098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A31C8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8B887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EFF45F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22C4E4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8C2E38F" w14:textId="7095091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47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7A0DDE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6D076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5CFEA96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292C9B1" w14:textId="380DB42B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  <w:r w:rsidR="00B70A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45079C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dec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5B645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4-76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2509D0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EF650D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8857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6±0.3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A395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8±0.4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A5190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BED78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15EF4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2D2698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D27720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4D63E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±0.35c</w:t>
            </w:r>
          </w:p>
        </w:tc>
      </w:tr>
      <w:tr w:rsidR="00354464" w:rsidRPr="00A16AA4" w14:paraId="12579509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0B694E3" w14:textId="45AE2AFF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77A9D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tadec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5FC442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9-78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9CF830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kane, Biting, Pungen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E19A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EB32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EF081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5±0.3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16F8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3A01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B5E1A3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42092D0" w14:textId="6C14AFA1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±0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0ACFF71" w14:textId="6C92380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43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D06FA2" w14:textId="49F883CF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</w:t>
            </w:r>
            <w:r w:rsidR="006362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5b</w:t>
            </w:r>
          </w:p>
        </w:tc>
      </w:tr>
      <w:tr w:rsidR="00354464" w:rsidRPr="00A16AA4" w14:paraId="202A53E2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4FD456C" w14:textId="0A3C733D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35D213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cosa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6CF304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0-01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57C5868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58593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76±2.2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64294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8FE0D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68±3.1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B212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7D2D7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84519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DF2E7DC" w14:textId="723EBE3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1.34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AB5930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D63E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E54963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2E0C279" w14:textId="4915219D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39146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ctadec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E20DFC" w14:textId="77777777" w:rsidR="00AF4391" w:rsidRPr="00AF4391" w:rsidRDefault="00AF4391" w:rsidP="00AF43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3-45-3</w:t>
            </w:r>
          </w:p>
          <w:p w14:paraId="074556A6" w14:textId="75C4118C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A19D142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7D98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4605A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7±0.1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54631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3±0.3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6A276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7636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221C3C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46040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B8C948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2A3C3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2CF8AA2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E12C6F2" w14:textId="03938387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166F0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tetracont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518EC60" w14:textId="4C821DFE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98-21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8310CA6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BEFF3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51C2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A6AE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79±4.8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7CB4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1CD6F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70A7F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AE8727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27C20D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058B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F67B66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F065E0A" w14:textId="2C3FD90F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25282C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trans-Pin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26F90F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81-53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D182B1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esh, Pine, Balsa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3909F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3FF39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58±4.6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70BD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83±1.71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2E220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DD895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FE9C99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6E82F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47AD1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C5DAC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8815653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783A1D42" w14:textId="684189CA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omatics</w:t>
            </w:r>
          </w:p>
        </w:tc>
      </w:tr>
      <w:tr w:rsidR="00354464" w:rsidRPr="00A16AA4" w14:paraId="1DD7F37B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4D996FA" w14:textId="301EF6AE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A81D3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hydro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</w:t>
            </w:r>
            <w:proofErr w:type="spell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on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8B937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64-38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A3FC1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cori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0BC8DD" w14:textId="6BE5795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25A87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3±0.21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BBCEF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±0.65b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FECFD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7922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D364AD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6E2951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±0.85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D7F666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±0.8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887AB2" w14:textId="5DE5748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6±0.2</w:t>
            </w:r>
            <w:r w:rsidR="006362C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</w:tr>
      <w:tr w:rsidR="00354464" w:rsidRPr="00A16AA4" w14:paraId="754DD4A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0A46FFB" w14:textId="37B13854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F68AFC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α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on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E2D071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5-03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076DF52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6202F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9±0.4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187D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±0.12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9BDA5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5±0.1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13A4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±0.89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902B8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8±0.15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FE18CA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±0.17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ADE3452" w14:textId="70A2975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44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98A012E" w14:textId="570EC46C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1.28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5C48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1±0.15c</w:t>
            </w:r>
          </w:p>
        </w:tc>
      </w:tr>
      <w:tr w:rsidR="00354464" w:rsidRPr="00A16AA4" w14:paraId="66F849A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5E5384F" w14:textId="0650DA6D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5ADF68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α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acor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D886D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91-99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6B9DD7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7205B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51C4BF" w14:textId="1147DE8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±0.66</w:t>
            </w:r>
            <w:r w:rsid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F5C4FA" w14:textId="3E5B0069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9292C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1480C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9C3E0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E03C10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110C50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6403F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D1EA6BC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E2E9DB4" w14:textId="66D8354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  <w:r w:rsidR="00B70A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D64DCE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s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amen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17B73F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937-55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81BBF36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83729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CF6A3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04±1.6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2985C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6±0.2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FE3B6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3987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517E1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030E9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F7C618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B523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5F2EEA5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BEF429B" w14:textId="0F81C389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B70A2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4DB09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dalin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20E21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3-78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1DE545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F1662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E9AB9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±0.1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6847C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9740D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9F48E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BBBB2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AB1811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6B2FCC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98C79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±0.91b</w:t>
            </w:r>
          </w:p>
        </w:tc>
      </w:tr>
      <w:tr w:rsidR="00354464" w:rsidRPr="00A16AA4" w14:paraId="3979DED9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39241D03" w14:textId="39069035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eterocycles</w:t>
            </w:r>
          </w:p>
        </w:tc>
      </w:tr>
      <w:tr w:rsidR="00354464" w:rsidRPr="00A16AA4" w14:paraId="0E9CB28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366FC22" w14:textId="00371C37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A16AA4"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0E35A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5-dimethyl-Pyrazi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D230C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-32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49EFBE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ocolate, Nut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334A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4CE36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2±0.2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18FB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3±0.2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7A90A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0BDE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676499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2F2940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F26A14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05B92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BDE68E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C7AE401" w14:textId="5D421B5B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A16AA4"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189BBD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pentyl-Fura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BF86A99" w14:textId="1106F623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7-69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41E1F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Green, 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A13A38" w14:textId="1C4DFC6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 w:rsidR="005A4F1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52a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434A6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8926C5" w14:textId="1D2D0850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5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A1265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2±0.9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498C9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3A419CE" w14:textId="6EC70854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63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97EEB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52023EC" w14:textId="562EA8C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43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0ECD1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±0.13c</w:t>
            </w:r>
          </w:p>
        </w:tc>
      </w:tr>
      <w:tr w:rsidR="00354464" w:rsidRPr="00A16AA4" w14:paraId="2A2DC9C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E6A802B" w14:textId="4C2066CC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A16AA4"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6C3B1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ethyl-3,5-dimethyl-Pyrazi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C8FEB8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25-07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84AC7D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asted, Chocolate, Nut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E19F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B8AE5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1±0.3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05BD8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1±0.8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4520D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0A8D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F3E6E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5ED5D0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E1658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4CAA4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5657F84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9A38D0C" w14:textId="12148830" w:rsidR="00A16AA4" w:rsidRPr="00A16AA4" w:rsidRDefault="00B70A2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A16AA4"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266DB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-Methylthiazol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FDBFA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3-95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7AEC46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Nutty, Roaste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B0C5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±0.1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93FC0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38B9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±0.1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36904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±0.27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4A13D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±0.96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DE7F8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±0.72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72F2EB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±0.86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81F3DA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8C10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5±0.16a</w:t>
            </w:r>
          </w:p>
        </w:tc>
      </w:tr>
      <w:tr w:rsidR="00354464" w:rsidRPr="00A16AA4" w14:paraId="2B2D2E0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1D9E529" w14:textId="416282CE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 w:rsidR="00EE6B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F39452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ethyl-5-methoxy-2-(4-methoxyphenyl)-3-methyl-1H-Indol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1F2BFB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DE72037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CBA44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83±1.1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6986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61F54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0C1DC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±0.26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DF4BD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6D23D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704B37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4±0.38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A64C2B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8E465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B691FBE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4C754F1E" w14:textId="569B6AC0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kenes</w:t>
            </w:r>
          </w:p>
        </w:tc>
      </w:tr>
      <w:tr w:rsidR="00354464" w:rsidRPr="00A16AA4" w14:paraId="1E91344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AF3A0CE" w14:textId="5DC1C1EA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F6CBE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Myrc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9C4C46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-35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B08E8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Sweet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5866F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74270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1±0.3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109B13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E1B43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CADB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442E5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BB38F4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28CB3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±0.4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D954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0ECC17D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38E742F" w14:textId="0B224042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B0C0F5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mon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8B5FF8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89-27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919E132" w14:textId="34E82B4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us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E1299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98±1.6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061578" w14:textId="43A55946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8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72879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7±0.15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C894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F136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6B3E21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DF4B9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085478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1683D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5BC3616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6BA3817" w14:textId="47DD9656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106A6A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β-Ocim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734BF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9-61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DA608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et, Herb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A4B7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B12A69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6±0.2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58D9F6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294D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92A0E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32975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FE539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7E378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8CAC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6DE41F9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17B91C3" w14:textId="202C0D46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C93E9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Ocim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176FF8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77-91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D36052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Green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C6FC570" w14:textId="5D6D4BAF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9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F63C9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F7F64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2EB9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3±0.7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949DE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7B3C4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EC5409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04BF3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C32E9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A68685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795D8D4" w14:textId="1E646A86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AAC220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Camph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8A1EDF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-92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732CF8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Herb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50741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826E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D4E2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0E0A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BB536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E7BE83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28876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83AA5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F1918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4±0.44a</w:t>
            </w:r>
          </w:p>
        </w:tc>
      </w:tr>
      <w:tr w:rsidR="00354464" w:rsidRPr="00A16AA4" w14:paraId="75CAFF4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277C752" w14:textId="0D5768BB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 w:rsidR="00EE6B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82655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aspira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1BD32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431-72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24F3042" w14:textId="49D1208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, Fruity, Hone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FB1A0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6±0.19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229EB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309FF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7672E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±0.85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2287B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±0.78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7BC7CA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2±0.38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507B77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6±0.46a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4170A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±0.61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FCC2D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7±0.44a</w:t>
            </w:r>
          </w:p>
        </w:tc>
      </w:tr>
      <w:tr w:rsidR="00354464" w:rsidRPr="00A16AA4" w14:paraId="2928CCC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7B12756" w14:textId="0B68C130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23EB3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α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beb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A6CDA9B" w14:textId="5AA738D9" w:rsidR="00A16AA4" w:rsidRPr="00AF4391" w:rsidRDefault="00AF4391" w:rsidP="00AF4391">
            <w:pPr>
              <w:widowControl/>
              <w:jc w:val="center"/>
              <w:textAlignment w:val="center"/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99-14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D0B3F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b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91FCD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9E485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4±0.47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D49B87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7±0.2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37D54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FCCE7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8A94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065A12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5E5445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7AB2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3522D9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D453515" w14:textId="78C0555F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31215F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beb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7E23697" w14:textId="33CE237E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744-15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553B1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us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C8B1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60AEB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4±0.1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1C909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6±0.1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E36A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7EC62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83D4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9879D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2A3E0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FA45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629056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2ACC497" w14:textId="5CE2CC33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8FEA58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α-Cedr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22041D" w14:textId="2B7F0A8A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9-61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004A9F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Cedar, Fres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F97C5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723E9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4±0.6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AE85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3C04A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8B714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859F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33AB6F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E89C0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97A8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2130F74C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EC22441" w14:textId="1B8E508F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8F59C9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squiphellandr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1862C6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744-93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62E8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bal, Fruity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822CB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FA6157" w14:textId="5D273190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7±0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751FF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6±0.4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5947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26B50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BFC0C9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F7C9D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7AB525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5D52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5F13B5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E8BD933" w14:textId="684A88C9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6187B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s-Muurola-3,5-di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44209D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374-44-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480292A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B802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48BF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14±0.6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EE926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9±0.16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74A1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707B3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433878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7E2453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E872C2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B5725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21A51BD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27E65A1" w14:textId="09F84201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60D8F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)-β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rnes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595666" w14:textId="59D41358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94-84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B5432B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2B52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±0.1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09E50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4±0.1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A40B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4D515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36D6A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D52F7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38AB2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AF0F8F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8C97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63E9AC7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62A420D" w14:textId="76C08C83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E34CDF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mma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urol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CEE7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021-74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87B71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rbal, Woody, Spi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88A07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81A3C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75680D" w14:textId="63A4B2C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25BB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C9AC6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8C202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5F8DC0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71ED78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53E68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5B13DF1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AC4BA29" w14:textId="5EF5DF3A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8265FA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ar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33082A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334-55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7120E19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B3BA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05117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7CD35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9±0.1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C4457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A8A03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816751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09675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71660E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9123B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80ED9D3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4639895" w14:textId="20AE2C45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BE155C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+)-epi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cyclosesquiphellandr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EA4C8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324-03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2B45C3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Sweet, Herb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424DA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A99E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1±0.6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311ECF" w14:textId="5BE8F8F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77D47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1F07A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475D93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81A6E9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910800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0C4DB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5EA8364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CC733CB" w14:textId="33ACC229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11AB8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α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rnes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9308A4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2-61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636B984" w14:textId="02A7A56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Green, 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77B5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6795B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E884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32BA1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2±0.9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1AEC0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4±0.19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6DD04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±0.13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7F46C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6EFCCB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88E4B4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0BC908A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0BF4754" w14:textId="5BB48AEA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25203D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parratri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E81FD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2549-29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41ABF0B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1FE2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3F9E0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9F937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E848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3C649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BEACE9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A044E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123F72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712801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2±0.16a</w:t>
            </w:r>
          </w:p>
        </w:tc>
      </w:tr>
      <w:tr w:rsidR="00354464" w:rsidRPr="00A16AA4" w14:paraId="184E2D1C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A5E2378" w14:textId="1F904B67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88397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+)-δ-Cadine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B671C3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3-76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DB20C4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yme, Herbal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8EA0F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8±0.16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C115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17±6.22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634C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92±2.66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7626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BDCF4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1C53B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68932A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869530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A371B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8AAACF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A25446C" w14:textId="63EBD558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2BE8E0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dinadien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35B24C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837-12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A9F447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icy, Fruity, Mang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1205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71DC5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32±1.5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1F3C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55±1.39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56DE4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9B309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4A53F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27814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3B935C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50AA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5FF93D5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00F4AF8E" w14:textId="228605D9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cohols</w:t>
            </w:r>
          </w:p>
        </w:tc>
      </w:tr>
      <w:tr w:rsidR="00354464" w:rsidRPr="00A16AA4" w14:paraId="783DEBF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8D72386" w14:textId="2CB48CA5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07ACC7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Aminobenzylalcoh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2036DD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7-77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898AA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asted, Cocoa Arom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CD926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76254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1±0.8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7FEC0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48±1.3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8FACD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E60F7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EC28E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1E9727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3D83B0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5E786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7F9283D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A928027" w14:textId="1CF2DD07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14B4A2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s-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naloloxid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067DED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63-77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BDC5B1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A010D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8±0.59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B2255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3±0.32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4FB81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±0.13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567F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1±0.19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5626F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1±0.47b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1219F9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2±0.39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1F3E66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±0.12e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4DADE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3±0.23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83850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AA73B52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2D93237" w14:textId="137E3A61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16830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Linalool oxide(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ranoid</w:t>
            </w:r>
            <w:proofErr w:type="spell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228473" w14:textId="1C41B120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995-77-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83FF5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C126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3±0.5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EDB90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8±0.69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DF85C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8±0.27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1AF2B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9±0.43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DD1EE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8±0.96b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F7836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91±1.84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F77AC3A" w14:textId="2895CFEF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12f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D17094F" w14:textId="1A29F1D1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3±0.7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CCE62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39±1.39a</w:t>
            </w:r>
          </w:p>
        </w:tc>
      </w:tr>
      <w:tr w:rsidR="00354464" w:rsidRPr="00A16AA4" w14:paraId="200C47D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C9B6CA4" w14:textId="5668A667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1A39DB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nalo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CE6D3B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-70-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5509F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Sweet, Woody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6B430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7±0.67c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F86E7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5±0.8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B39BA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22±1.8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676B9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8±0.48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97B82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27±0.99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F81904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6±0.53de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887FBC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23±1.83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3D21BC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8±0.44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E80035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57±1.57c</w:t>
            </w:r>
          </w:p>
        </w:tc>
      </w:tr>
      <w:tr w:rsidR="00354464" w:rsidRPr="00A16AA4" w14:paraId="589999A3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22BED67" w14:textId="22BDE0E2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A3F3F0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t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7624C6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-71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11B041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et, 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478779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90AD2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54F99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C3863E" w14:textId="305DFE0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41±4.9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D01AEB3" w14:textId="751E16C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29±3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497C904" w14:textId="7A7828E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3.35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E077CF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050DEE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25±0.76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8403F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06±1.76d</w:t>
            </w:r>
          </w:p>
        </w:tc>
      </w:tr>
      <w:tr w:rsidR="00354464" w:rsidRPr="00A16AA4" w14:paraId="6C4B9903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7A7D9F5" w14:textId="717D9F64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D615A6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-)-Myrten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D514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94-97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B90B23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oody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1109C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B1A49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03E14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E6A2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±0.93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8FCD6E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±0.14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6CCBA3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7±0.42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7101A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FD7A63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7±0.25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110D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5±0.12c</w:t>
            </w:r>
          </w:p>
        </w:tc>
      </w:tr>
      <w:tr w:rsidR="00354464" w:rsidRPr="00A16AA4" w14:paraId="798820AA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B39E7A0" w14:textId="07E11F68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777AF6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rnes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8FF64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02-84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E8CE8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esh, Floral, Swee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48C45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A07A7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87310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708E7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15680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±0.12c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344D2B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6±0.16bc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254D88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3±0.15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C046EC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9±0.24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1B25D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4FF34F76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65A1F5A" w14:textId="627E8630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 w:rsidR="00EE6B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A71BA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rolid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818351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12-44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3B9C5D7" w14:textId="74807C03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, Green, Citrus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E7A72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32±3.7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03E85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F550C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82805A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4±0.8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6ED0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8±0.78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05229C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8±0.64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B1A9A8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6A70CF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9±0.2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A8B34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3127F0B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709A1B34" w14:textId="7CA16723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ters</w:t>
            </w:r>
          </w:p>
        </w:tc>
      </w:tr>
      <w:tr w:rsidR="00354464" w:rsidRPr="00A16AA4" w14:paraId="1AF82A8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7A0AB3A" w14:textId="477A2877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9D5AEE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salicyl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A4B8A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9-36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B4CB07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weet, Min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81B92B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D922A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12E07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4393A5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80465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185C6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79E274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3±0.33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95671D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1±0.2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45925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96±1.55a</w:t>
            </w:r>
          </w:p>
        </w:tc>
      </w:tr>
      <w:tr w:rsidR="00354464" w:rsidRPr="00A16AA4" w14:paraId="16EA3AA9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D834758" w14:textId="20DD8E2F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7054C27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tanoic acid, 2-ethyl-, 1,2,3-propanetriyl este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EB49A8D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19A1F43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AE39E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5±0.54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F0812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9±0.19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968E8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8±0.4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E6AC1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7±0.25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646FB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38±1.43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D1E30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7±0.76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A3A254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4±0.33e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23B4351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±0.77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664EC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±0.25ef</w:t>
            </w:r>
          </w:p>
        </w:tc>
      </w:tr>
      <w:tr w:rsidR="00354464" w:rsidRPr="00A16AA4" w14:paraId="4008465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2D9289B" w14:textId="03BFB820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FF799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ic acid, 2-phenylethyl este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8C9940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4-62-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83FBA8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or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E401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10A1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E1C467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C7E28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4B123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3069D6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FD12E9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6F53D3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39F8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5±0.17a</w:t>
            </w:r>
          </w:p>
        </w:tc>
      </w:tr>
      <w:tr w:rsidR="00354464" w:rsidRPr="00A16AA4" w14:paraId="0241B331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88090F1" w14:textId="61E7B2B1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17452CA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is-3-Hexenyl </w:t>
            </w: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oat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3CE67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01-11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058C36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Green, Wax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84DE82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D07C9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27±1.3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492EF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9C49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CABF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910947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05±0.63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C1D6AC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5F965F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E38A6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D15544E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D84187F" w14:textId="3EE8F302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FAC94B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5-acetyl-2-methoxybenzo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AD2BD8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971-36-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1BE881D" w14:textId="77777777" w:rsidR="00A16AA4" w:rsidRPr="00A16AA4" w:rsidRDefault="00A16AA4" w:rsidP="002C07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789BB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9±0.74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FAE43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A1214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A0E32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9±0.25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361BB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6±0.99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D21433" w14:textId="1E5D404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5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1.21a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D5DB5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2±0.56c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F07F81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9±0.35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C469A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3±0.84b</w:t>
            </w:r>
          </w:p>
        </w:tc>
      </w:tr>
      <w:tr w:rsidR="00354464" w:rsidRPr="00A16AA4" w14:paraId="1E2AAB5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64FEFC1" w14:textId="499B3EF9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53AD9A8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hydroactinidiolide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0DF79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56-74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0E0782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, Sweet, Wood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6E6C9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±0.15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4A04A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BA13BE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84FB5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±0.15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FAA34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7±0.13b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FB8AFA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6±0.11b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B36A9C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6B1CF00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31B64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6D9934DB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5FD0C5D" w14:textId="47FD0EBF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7D0361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s-7-Dodecen-1-yl acet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9B8A0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59-86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AEC377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it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17E45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9F7B8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51C98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ADD6D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183E9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3±0.15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26E9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4BDB6C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BDA16D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AA054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075CABE8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98D9B03" w14:textId="40186162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88099D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tol acet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89A4EC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36-16-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CC1BC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xy, Floral, Fruity, Gree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53719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3±0.67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38CFA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88±2.8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D83C6F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82±2.1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749E2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E4801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1282C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92F6A9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B186D4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32541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397E9BB7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93B96FC" w14:textId="025CB42A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 w:rsidR="00EE6B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4E1C01C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 palmit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37C62D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-39-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5E9ADF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ily, Waxy, Fatty, Orri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C4F73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85±2.93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F4BC77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6±0.57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930616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31±1.78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1543D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±0.82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D9963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865359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6DC4D73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338217A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1±0.15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0D2291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2±0.21d</w:t>
            </w:r>
          </w:p>
        </w:tc>
      </w:tr>
      <w:tr w:rsidR="00354464" w:rsidRPr="00A16AA4" w14:paraId="02B0391F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9287ED7" w14:textId="136C0957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3196E34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hyl palmitat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993D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8-97-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5C8396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xy, Fruity, Cream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4DD1F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7C01F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650F1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91±2.66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FFD5F2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BF659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AA8AF3E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4579426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EDB393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2FC5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1E14598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69739328" w14:textId="457F2707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enols</w:t>
            </w:r>
          </w:p>
        </w:tc>
      </w:tr>
      <w:tr w:rsidR="00354464" w:rsidRPr="00A16AA4" w14:paraId="57189190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A378674" w14:textId="119041D8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0F2DC66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,4-bis(1,1-dimethylethyl)-Phenol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A20B148" w14:textId="7764BBF1" w:rsidR="00A16AA4" w:rsidRPr="00A16AA4" w:rsidRDefault="00AF4391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F439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-76-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33E17E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ol-Lik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271531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664B55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8DD8D1" w14:textId="13A3AD44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52±3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C38A2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97541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825F29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0896915" w14:textId="1656D520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64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4291258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591F7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0F34F34" w14:textId="77777777" w:rsidTr="002F2414">
        <w:trPr>
          <w:jc w:val="center"/>
        </w:trPr>
        <w:tc>
          <w:tcPr>
            <w:tcW w:w="15593" w:type="dxa"/>
            <w:gridSpan w:val="14"/>
            <w:tcBorders>
              <w:tl2br w:val="nil"/>
              <w:tr2bl w:val="nil"/>
            </w:tcBorders>
            <w:vAlign w:val="center"/>
          </w:tcPr>
          <w:p w14:paraId="2200BA2F" w14:textId="02D9AB1F" w:rsidR="00354464" w:rsidRPr="00354464" w:rsidRDefault="0035446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44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ids</w:t>
            </w:r>
          </w:p>
        </w:tc>
      </w:tr>
      <w:tr w:rsidR="00354464" w:rsidRPr="00A16AA4" w14:paraId="5CF86BCD" w14:textId="77777777" w:rsidTr="009E14E0">
        <w:trPr>
          <w:jc w:val="center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1324538" w14:textId="5C3CDD45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vAlign w:val="center"/>
          </w:tcPr>
          <w:p w14:paraId="6096728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tradecanoic</w:t>
            </w:r>
            <w:proofErr w:type="spell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6B552B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4-63-8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532A82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, Wax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36A5F3A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66±1.14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D3F33D" w14:textId="44FD5842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0.32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27235B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92±2.28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0843CBD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1B00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300E98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750CE70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 w14:paraId="0B077D0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53BFF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:rsidR="00354464" w:rsidRPr="00A16AA4" w14:paraId="1B63AA07" w14:textId="77777777" w:rsidTr="009E14E0">
        <w:trPr>
          <w:jc w:val="center"/>
        </w:trPr>
        <w:tc>
          <w:tcPr>
            <w:tcW w:w="70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14C8817" w14:textId="2C55F4C0" w:rsidR="00A16AA4" w:rsidRPr="00A16AA4" w:rsidRDefault="00EE6B8D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00DB46C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decanoic</w:t>
            </w:r>
            <w:proofErr w:type="spellEnd"/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8CF537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-10-3</w:t>
            </w:r>
          </w:p>
        </w:tc>
        <w:tc>
          <w:tcPr>
            <w:tcW w:w="198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4C12FCD" w14:textId="3F5838B5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xy, Fatty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253C12F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.27±17.59b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2270FA0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.83±25.94a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F8F4803" w14:textId="093AD084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.3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17.96b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6CA8197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66±1.13c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1DA6A48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4±0.84c</w:t>
            </w:r>
          </w:p>
        </w:tc>
        <w:tc>
          <w:tcPr>
            <w:tcW w:w="992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32BF944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103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9066685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36±2.19c</w:t>
            </w:r>
          </w:p>
        </w:tc>
        <w:tc>
          <w:tcPr>
            <w:tcW w:w="11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597CB5E" w14:textId="1C3AE32D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82±1.6</w:t>
            </w:r>
            <w:r w:rsidR="00267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13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B61A0D3" w14:textId="77777777" w:rsidR="00A16AA4" w:rsidRPr="00A16AA4" w:rsidRDefault="00A16AA4" w:rsidP="002C07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6AA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04±1.44c</w:t>
            </w:r>
          </w:p>
        </w:tc>
      </w:tr>
    </w:tbl>
    <w:p w14:paraId="607B5B08" w14:textId="762E562B" w:rsidR="00A16AA4" w:rsidRDefault="007250D7">
      <w:pPr>
        <w:rPr>
          <w:rFonts w:ascii="Times New Roman" w:hAnsi="Times New Roman"/>
          <w:kern w:val="0"/>
          <w:sz w:val="13"/>
          <w:szCs w:val="13"/>
        </w:rPr>
      </w:pPr>
      <w:r>
        <w:rPr>
          <w:rFonts w:ascii="Times New Roman" w:hAnsi="Times New Roman"/>
          <w:kern w:val="0"/>
          <w:sz w:val="13"/>
          <w:szCs w:val="13"/>
        </w:rPr>
        <w:t>Mean values ± SD of three independent experiments were shown.</w:t>
      </w:r>
    </w:p>
    <w:p w14:paraId="60C2F567" w14:textId="17C86533" w:rsidR="002F2414" w:rsidRDefault="002F2414">
      <w:pPr>
        <w:rPr>
          <w:ins w:id="3" w:author="DELL" w:date="2024-02-01T15:49:00Z"/>
          <w:rFonts w:ascii="Times New Roman" w:eastAsia="CharisSIL" w:hAnsi="Times New Roman" w:cs="Times New Roman"/>
          <w:color w:val="000000"/>
          <w:kern w:val="0"/>
          <w:sz w:val="15"/>
          <w:szCs w:val="15"/>
          <w:lang w:bidi="ar"/>
        </w:rPr>
      </w:pPr>
      <w:r w:rsidRPr="002F2414">
        <w:rPr>
          <w:rFonts w:ascii="Times New Roman" w:eastAsia="CharisSIL" w:hAnsi="Times New Roman" w:cs="Times New Roman"/>
          <w:kern w:val="0"/>
          <w:sz w:val="15"/>
          <w:szCs w:val="15"/>
          <w:lang w:bidi="ar"/>
        </w:rPr>
        <w:t xml:space="preserve">A: </w:t>
      </w:r>
      <w:r w:rsidRPr="00705913">
        <w:rPr>
          <w:rFonts w:ascii="Times New Roman" w:eastAsia="CharisSIL" w:hAnsi="Times New Roman" w:cs="Times New Roman"/>
          <w:color w:val="2196D1"/>
          <w:kern w:val="0"/>
          <w:sz w:val="15"/>
          <w:szCs w:val="15"/>
          <w:lang w:bidi="ar"/>
        </w:rPr>
        <w:t>https://www.thegoodscentscompany.com</w:t>
      </w:r>
      <w:r w:rsidRPr="00705913">
        <w:rPr>
          <w:rFonts w:ascii="Times New Roman" w:eastAsia="CharisSIL" w:hAnsi="Times New Roman" w:cs="Times New Roman"/>
          <w:color w:val="000000"/>
          <w:kern w:val="0"/>
          <w:sz w:val="15"/>
          <w:szCs w:val="15"/>
          <w:lang w:bidi="ar"/>
        </w:rPr>
        <w:t xml:space="preserve">; </w:t>
      </w:r>
      <w:ins w:id="4" w:author="DELL" w:date="2024-02-01T15:49:00Z"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  <w:fldChar w:fldCharType="begin"/>
        </w:r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  <w:instrText>HYPERLINK "</w:instrText>
        </w:r>
      </w:ins>
      <w:r w:rsidR="009B63FC" w:rsidRPr="00705913">
        <w:rPr>
          <w:rFonts w:ascii="Times New Roman" w:eastAsia="CharisSIL" w:hAnsi="Times New Roman" w:cs="Times New Roman"/>
          <w:color w:val="2196D1"/>
          <w:kern w:val="0"/>
          <w:sz w:val="15"/>
          <w:szCs w:val="15"/>
          <w:lang w:bidi="ar"/>
        </w:rPr>
        <w:instrText>https://www.flavornet.org/flavornet.html</w:instrText>
      </w:r>
      <w:ins w:id="5" w:author="DELL" w:date="2024-02-01T15:49:00Z"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  <w:instrText>"</w:instrText>
        </w:r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</w:r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  <w:fldChar w:fldCharType="separate"/>
        </w:r>
      </w:ins>
      <w:r w:rsidR="009B63FC" w:rsidRPr="00F97A12">
        <w:rPr>
          <w:rStyle w:val="a9"/>
          <w:rFonts w:ascii="Times New Roman" w:eastAsia="CharisSIL" w:hAnsi="Times New Roman" w:cs="Times New Roman"/>
          <w:kern w:val="0"/>
          <w:sz w:val="15"/>
          <w:szCs w:val="15"/>
          <w:lang w:bidi="ar"/>
        </w:rPr>
        <w:t>https://www.flavornet.org/flavornet.html</w:t>
      </w:r>
      <w:ins w:id="6" w:author="DELL" w:date="2024-02-01T15:49:00Z">
        <w:r w:rsidR="009B63FC">
          <w:rPr>
            <w:rFonts w:ascii="Times New Roman" w:eastAsia="CharisSIL" w:hAnsi="Times New Roman" w:cs="Times New Roman"/>
            <w:color w:val="2196D1"/>
            <w:kern w:val="0"/>
            <w:sz w:val="15"/>
            <w:szCs w:val="15"/>
            <w:lang w:bidi="ar"/>
          </w:rPr>
          <w:fldChar w:fldCharType="end"/>
        </w:r>
      </w:ins>
      <w:r w:rsidRPr="00705913">
        <w:rPr>
          <w:rFonts w:ascii="Times New Roman" w:eastAsia="CharisSIL" w:hAnsi="Times New Roman" w:cs="Times New Roman"/>
          <w:color w:val="000000"/>
          <w:kern w:val="0"/>
          <w:sz w:val="15"/>
          <w:szCs w:val="15"/>
          <w:lang w:bidi="ar"/>
        </w:rPr>
        <w:t>.</w:t>
      </w:r>
    </w:p>
    <w:p w14:paraId="6BCB7FC7" w14:textId="125C05B7" w:rsidR="009B63FC" w:rsidRDefault="009B63FC">
      <w:pPr>
        <w:widowControl/>
        <w:jc w:val="left"/>
        <w:rPr>
          <w:ins w:id="7" w:author="DELL" w:date="2024-02-01T15:49:00Z"/>
          <w:rFonts w:ascii="Times New Roman" w:hAnsi="Times New Roman" w:cs="Times New Roman"/>
          <w:color w:val="000000"/>
          <w:kern w:val="0"/>
          <w:sz w:val="15"/>
          <w:szCs w:val="15"/>
          <w:lang w:bidi="ar"/>
        </w:rPr>
      </w:pPr>
      <w:ins w:id="8" w:author="DELL" w:date="2024-02-01T15:49:00Z">
        <w:r>
          <w:rPr>
            <w:rFonts w:ascii="Times New Roman" w:hAnsi="Times New Roman" w:cs="Times New Roman"/>
            <w:color w:val="000000"/>
            <w:kern w:val="0"/>
            <w:sz w:val="15"/>
            <w:szCs w:val="15"/>
            <w:lang w:bidi="ar"/>
          </w:rPr>
          <w:br w:type="page"/>
        </w:r>
      </w:ins>
    </w:p>
    <w:p w14:paraId="775B3B62" w14:textId="77777777" w:rsidR="009B63FC" w:rsidRDefault="009B63FC">
      <w:pPr>
        <w:rPr>
          <w:ins w:id="9" w:author="DELL" w:date="2024-02-01T15:49:00Z"/>
        </w:rPr>
        <w:sectPr w:rsidR="009B63FC" w:rsidSect="00C7067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F54021D" w14:textId="77777777" w:rsidR="009B63FC" w:rsidRPr="006D26B4" w:rsidRDefault="009B63FC" w:rsidP="006D26B4">
      <w:pPr>
        <w:spacing w:line="360" w:lineRule="auto"/>
        <w:rPr>
          <w:ins w:id="10" w:author="DELL" w:date="2024-02-01T15:50:00Z"/>
          <w:rFonts w:ascii="Times New Roman" w:hAnsi="Times New Roman" w:cs="Times New Roman"/>
          <w:sz w:val="24"/>
          <w:szCs w:val="24"/>
        </w:rPr>
      </w:pPr>
    </w:p>
    <w:p w14:paraId="00102DED" w14:textId="67DB0AB3" w:rsidR="009B63FC" w:rsidRPr="006D26B4" w:rsidRDefault="008A16DB" w:rsidP="00432080">
      <w:pPr>
        <w:spacing w:line="360" w:lineRule="auto"/>
        <w:jc w:val="center"/>
        <w:rPr>
          <w:ins w:id="11" w:author="DELL" w:date="2024-02-01T15:50:00Z"/>
          <w:rFonts w:ascii="Times New Roman" w:hAnsi="Times New Roman" w:cs="Times New Roman"/>
          <w:sz w:val="24"/>
          <w:szCs w:val="24"/>
        </w:rPr>
        <w:pPrChange w:id="12" w:author="DELL" w:date="2024-02-22T10:39:00Z">
          <w:pPr>
            <w:spacing w:line="360" w:lineRule="auto"/>
          </w:pPr>
        </w:pPrChange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9365A67" wp14:editId="5E0F99A5">
                <wp:simplePos x="0" y="0"/>
                <wp:positionH relativeFrom="column">
                  <wp:posOffset>490855</wp:posOffset>
                </wp:positionH>
                <wp:positionV relativeFrom="paragraph">
                  <wp:posOffset>2052320</wp:posOffset>
                </wp:positionV>
                <wp:extent cx="4424045" cy="317500"/>
                <wp:effectExtent l="0" t="0" r="0" b="6350"/>
                <wp:wrapNone/>
                <wp:docPr id="913621907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4045" cy="317500"/>
                          <a:chOff x="0" y="0"/>
                          <a:chExt cx="4424045" cy="317500"/>
                        </a:xfrm>
                      </wpg:grpSpPr>
                      <wps:wsp>
                        <wps:cNvPr id="594008310" name="文本框 3"/>
                        <wps:cNvSpPr txBox="1"/>
                        <wps:spPr>
                          <a:xfrm>
                            <a:off x="0" y="0"/>
                            <a:ext cx="863600" cy="3111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A0F778" w14:textId="5FB3D319" w:rsidR="008A16DB" w:rsidRPr="008A16DB" w:rsidRDefault="008A16D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8A16DB">
                                <w:rPr>
                                  <w:rFonts w:ascii="Times New Roman" w:hAnsi="Times New Roman" w:cs="Times New Roman"/>
                                </w:rPr>
                                <w:t>Huangjiny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9218240" name="文本框 3"/>
                        <wps:cNvSpPr txBox="1"/>
                        <wps:spPr>
                          <a:xfrm>
                            <a:off x="1746250" y="6350"/>
                            <a:ext cx="963295" cy="3111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354CFA" w14:textId="78AD49C6" w:rsidR="008A16DB" w:rsidRPr="008A16DB" w:rsidRDefault="008A16DB" w:rsidP="008A16D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8A16DB">
                                <w:rPr>
                                  <w:rFonts w:ascii="Times New Roman" w:hAnsi="Times New Roman" w:cs="Times New Roman"/>
                                </w:rPr>
                                <w:t>Huang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longji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000060" name="文本框 3"/>
                        <wps:cNvSpPr txBox="1"/>
                        <wps:spPr>
                          <a:xfrm>
                            <a:off x="3505200" y="6350"/>
                            <a:ext cx="918845" cy="3111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5082EE7" w14:textId="14936B2D" w:rsidR="008A16DB" w:rsidRPr="008A16DB" w:rsidRDefault="008A16DB" w:rsidP="008A16DB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</w:rPr>
                                <w:t>Dah</w:t>
                              </w:r>
                              <w:r w:rsidRPr="008A16DB">
                                <w:rPr>
                                  <w:rFonts w:ascii="Times New Roman" w:hAnsi="Times New Roman" w:cs="Times New Roman"/>
                                </w:rPr>
                                <w:t>uang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pao</w:t>
                              </w:r>
                              <w:r w:rsidRPr="008A16DB">
                                <w:rPr>
                                  <w:rFonts w:ascii="Times New Roman" w:hAnsi="Times New Roman" w:cs="Times New Roman"/>
                                </w:rPr>
                                <w:t>ya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365A67" id="组合 4" o:spid="_x0000_s1026" style="position:absolute;left:0;text-align:left;margin-left:38.65pt;margin-top:161.6pt;width:348.35pt;height:25pt;z-index:251663360" coordsize="44240,3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7" type="#_x0000_t202" style="position:absolute;width:8636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" filled="f" stroked="f" strokeweight=".5pt">
                  <v:textbox>
                    <w:txbxContent>
                      <w:p w14:paraId="4DA0F778" w14:textId="5FB3D319" w:rsidR="008A16DB" w:rsidRPr="008A16DB" w:rsidRDefault="008A16D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8A16DB">
                          <w:rPr>
                            <w:rFonts w:ascii="Times New Roman" w:hAnsi="Times New Roman" w:cs="Times New Roman"/>
                          </w:rPr>
                          <w:t>Huangjinya</w:t>
                        </w:r>
                        <w:proofErr w:type="spellEnd"/>
                      </w:p>
                    </w:txbxContent>
                  </v:textbox>
                </v:shape>
                <v:shape id="文本框 3" o:spid="_x0000_s1028" type="#_x0000_t202" style="position:absolute;left:17462;top:63;width:9633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" filled="f" stroked="f" strokeweight=".5pt">
                  <v:textbox>
                    <w:txbxContent>
                      <w:p w14:paraId="1B354CFA" w14:textId="78AD49C6" w:rsidR="008A16DB" w:rsidRPr="008A16DB" w:rsidRDefault="008A16DB" w:rsidP="008A16D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8A16DB">
                          <w:rPr>
                            <w:rFonts w:ascii="Times New Roman" w:hAnsi="Times New Roman" w:cs="Times New Roman"/>
                          </w:rPr>
                          <w:t>Huang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longjin</w:t>
                        </w:r>
                        <w:proofErr w:type="spellEnd"/>
                      </w:p>
                    </w:txbxContent>
                  </v:textbox>
                </v:shape>
                <v:shape id="文本框 3" o:spid="_x0000_s1029" type="#_x0000_t202" style="position:absolute;left:35052;top:63;width:9188;height:3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" filled="f" stroked="f" strokeweight=".5pt">
                  <v:textbox>
                    <w:txbxContent>
                      <w:p w14:paraId="45082EE7" w14:textId="14936B2D" w:rsidR="008A16DB" w:rsidRPr="008A16DB" w:rsidRDefault="008A16DB" w:rsidP="008A16DB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</w:rPr>
                          <w:t>Dah</w:t>
                        </w:r>
                        <w:r w:rsidRPr="008A16DB">
                          <w:rPr>
                            <w:rFonts w:ascii="Times New Roman" w:hAnsi="Times New Roman" w:cs="Times New Roman"/>
                          </w:rPr>
                          <w:t>uang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pao</w:t>
                        </w:r>
                        <w:r w:rsidRPr="008A16DB">
                          <w:rPr>
                            <w:rFonts w:ascii="Times New Roman" w:hAnsi="Times New Roman" w:cs="Times New Roman"/>
                          </w:rPr>
                          <w:t>y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ins w:id="13" w:author="DELL" w:date="2024-02-22T10:37:00Z">
        <w:r w:rsidR="00432080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19BFCA97" wp14:editId="297720AD">
              <wp:extent cx="1630227" cy="1967373"/>
              <wp:effectExtent l="0" t="0" r="8255" b="0"/>
              <wp:docPr id="113540853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35408532" name="图片 1135408532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43750" cy="198369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14" w:author="DELL" w:date="2024-02-22T10:39:00Z">
        <w:r w:rsidR="00432080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5" w:author="DELL" w:date="2024-02-22T10:33:00Z">
        <w:r w:rsidR="00B51793" w:rsidRPr="00B51793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52C1BDE8" wp14:editId="0C37D321">
              <wp:extent cx="1657350" cy="1969352"/>
              <wp:effectExtent l="0" t="0" r="0" b="0"/>
              <wp:docPr id="25395213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7602" r="31914" b="28130"/>
                      <a:stretch/>
                    </pic:blipFill>
                    <pic:spPr bwMode="auto">
                      <a:xfrm>
                        <a:off x="0" y="0"/>
                        <a:ext cx="1680283" cy="199660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  <w:ins w:id="16" w:author="DELL" w:date="2024-02-22T10:39:00Z">
        <w:r w:rsidR="00432080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7" w:author="DELL" w:date="2024-02-01T16:59:00Z">
        <w:r w:rsidR="006D26B4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7D2717F9" wp14:editId="63F16958">
              <wp:extent cx="1574446" cy="1965960"/>
              <wp:effectExtent l="0" t="0" r="6985" b="0"/>
              <wp:docPr id="145527222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55272221" name="图片 1455272221"/>
                      <pic:cNvPicPr/>
                    </pic:nvPicPr>
                    <pic:blipFill rotWithShape="1"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7423" r="9254" b="31336"/>
                      <a:stretch/>
                    </pic:blipFill>
                    <pic:spPr bwMode="auto">
                      <a:xfrm>
                        <a:off x="0" y="0"/>
                        <a:ext cx="1587622" cy="1982413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15139D1D" w14:textId="03C2D306" w:rsidR="009B63FC" w:rsidRPr="006D26B4" w:rsidRDefault="009B63FC" w:rsidP="006D26B4">
      <w:pPr>
        <w:spacing w:line="360" w:lineRule="auto"/>
        <w:rPr>
          <w:ins w:id="18" w:author="DELL" w:date="2024-02-01T15:50:00Z"/>
          <w:rFonts w:ascii="Times New Roman" w:hAnsi="Times New Roman" w:cs="Times New Roman"/>
          <w:sz w:val="24"/>
          <w:szCs w:val="24"/>
        </w:rPr>
      </w:pPr>
    </w:p>
    <w:p w14:paraId="4F465956" w14:textId="77777777" w:rsidR="00262399" w:rsidRDefault="00262399" w:rsidP="006D26B4">
      <w:pPr>
        <w:spacing w:line="360" w:lineRule="auto"/>
        <w:rPr>
          <w:ins w:id="19" w:author="DELL" w:date="2024-02-23T11:02:00Z"/>
          <w:rFonts w:ascii="Times New Roman" w:hAnsi="Times New Roman" w:cs="Times New Roman"/>
          <w:sz w:val="24"/>
          <w:szCs w:val="24"/>
        </w:rPr>
      </w:pPr>
    </w:p>
    <w:p w14:paraId="33449A05" w14:textId="4F695F3E" w:rsidR="009B63FC" w:rsidRPr="006D26B4" w:rsidRDefault="006D26B4" w:rsidP="006D26B4">
      <w:pPr>
        <w:spacing w:line="360" w:lineRule="auto"/>
        <w:rPr>
          <w:ins w:id="20" w:author="DELL" w:date="2024-02-01T15:50:00Z"/>
          <w:rFonts w:ascii="Times New Roman" w:hAnsi="Times New Roman" w:cs="Times New Roman"/>
          <w:sz w:val="24"/>
          <w:szCs w:val="24"/>
        </w:rPr>
      </w:pPr>
      <w:ins w:id="21" w:author="DELL" w:date="2024-02-01T16:57:00Z">
        <w:r w:rsidRPr="006D26B4">
          <w:rPr>
            <w:rFonts w:ascii="Times New Roman" w:hAnsi="Times New Roman" w:cs="Times New Roman"/>
            <w:sz w:val="24"/>
            <w:szCs w:val="24"/>
          </w:rPr>
          <w:t>Fig. S1</w:t>
        </w:r>
      </w:ins>
      <w:ins w:id="22" w:author="DELL" w:date="2024-02-23T11:03:00Z">
        <w:r w:rsidR="00262399">
          <w:rPr>
            <w:rFonts w:ascii="Times New Roman" w:hAnsi="Times New Roman" w:cs="Times New Roman"/>
            <w:sz w:val="24"/>
            <w:szCs w:val="24"/>
          </w:rPr>
          <w:t>.</w:t>
        </w:r>
      </w:ins>
      <w:ins w:id="23" w:author="DELL" w:date="2024-02-01T16:57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4" w:author="DELL" w:date="2024-02-01T17:02:00Z">
        <w:r>
          <w:rPr>
            <w:rFonts w:ascii="Times New Roman" w:hAnsi="Times New Roman" w:cs="Times New Roman"/>
            <w:sz w:val="24"/>
            <w:szCs w:val="24"/>
          </w:rPr>
          <w:t xml:space="preserve">The external morphology of </w:t>
        </w:r>
      </w:ins>
      <w:proofErr w:type="spellStart"/>
      <w:ins w:id="25" w:author="DELL" w:date="2024-02-01T17:00:00Z">
        <w:r>
          <w:rPr>
            <w:rFonts w:ascii="Times New Roman" w:hAnsi="Times New Roman" w:cs="Times New Roman"/>
            <w:sz w:val="24"/>
            <w:szCs w:val="24"/>
          </w:rPr>
          <w:t>Huangjinya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Huanglongjin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, and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Dahuangp</w:t>
        </w:r>
      </w:ins>
      <w:ins w:id="26" w:author="DELL" w:date="2024-02-01T17:01:00Z">
        <w:r>
          <w:rPr>
            <w:rFonts w:ascii="Times New Roman" w:hAnsi="Times New Roman" w:cs="Times New Roman"/>
            <w:sz w:val="24"/>
            <w:szCs w:val="24"/>
          </w:rPr>
          <w:t>ao</w:t>
        </w:r>
      </w:ins>
      <w:proofErr w:type="spellEnd"/>
    </w:p>
    <w:p w14:paraId="3D00BC52" w14:textId="77777777" w:rsidR="009B63FC" w:rsidRDefault="009B63FC" w:rsidP="006D26B4">
      <w:pPr>
        <w:spacing w:line="360" w:lineRule="auto"/>
        <w:rPr>
          <w:ins w:id="27" w:author="DELL" w:date="2024-02-23T11:02:00Z"/>
          <w:rFonts w:ascii="Times New Roman" w:hAnsi="Times New Roman" w:cs="Times New Roman"/>
          <w:sz w:val="24"/>
          <w:szCs w:val="24"/>
        </w:rPr>
      </w:pPr>
    </w:p>
    <w:p w14:paraId="2CB7E2D1" w14:textId="25853761" w:rsidR="00262399" w:rsidRDefault="00262399">
      <w:pPr>
        <w:widowControl/>
        <w:jc w:val="left"/>
        <w:rPr>
          <w:ins w:id="28" w:author="DELL" w:date="2024-02-23T11:02:00Z"/>
          <w:rFonts w:ascii="Times New Roman" w:hAnsi="Times New Roman" w:cs="Times New Roman"/>
          <w:sz w:val="24"/>
          <w:szCs w:val="24"/>
        </w:rPr>
      </w:pPr>
      <w:ins w:id="29" w:author="DELL" w:date="2024-02-23T11:02:00Z">
        <w:r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02AA5AB6" w14:textId="77777777" w:rsidR="00262399" w:rsidRDefault="00262399" w:rsidP="006D26B4">
      <w:pPr>
        <w:spacing w:line="360" w:lineRule="auto"/>
        <w:rPr>
          <w:ins w:id="30" w:author="DELL" w:date="2024-02-23T11:02:00Z"/>
          <w:rFonts w:ascii="Times New Roman" w:hAnsi="Times New Roman" w:cs="Times New Roman"/>
          <w:sz w:val="24"/>
          <w:szCs w:val="24"/>
        </w:rPr>
      </w:pPr>
    </w:p>
    <w:p w14:paraId="04E0EACA" w14:textId="5DD8CDC2" w:rsidR="00262399" w:rsidRDefault="00FF394A" w:rsidP="00262399">
      <w:pPr>
        <w:spacing w:line="360" w:lineRule="auto"/>
        <w:jc w:val="center"/>
        <w:rPr>
          <w:ins w:id="31" w:author="DELL" w:date="2024-02-23T11:02:00Z"/>
          <w:rFonts w:ascii="Times New Roman" w:hAnsi="Times New Roman" w:cs="Times New Roman"/>
          <w:sz w:val="24"/>
          <w:szCs w:val="24"/>
        </w:rPr>
        <w:pPrChange w:id="32" w:author="DELL" w:date="2024-02-23T11:05:00Z">
          <w:pPr>
            <w:spacing w:line="360" w:lineRule="auto"/>
          </w:pPr>
        </w:pPrChange>
      </w:pPr>
      <w:ins w:id="33" w:author="DELL" w:date="2024-02-23T13:21:00Z">
        <w:r w:rsidRPr="00FF394A">
          <w:rPr>
            <w:rFonts w:ascii="Times New Roman" w:hAnsi="Times New Roman" w:cs="Times New Roman"/>
            <w:noProof/>
            <w:sz w:val="24"/>
            <w:szCs w:val="24"/>
          </w:rPr>
          <w:drawing>
            <wp:inline distT="0" distB="0" distL="0" distR="0" wp14:anchorId="32DA52E8" wp14:editId="2FA36D01">
              <wp:extent cx="5307719" cy="2749550"/>
              <wp:effectExtent l="0" t="0" r="7620" b="0"/>
              <wp:docPr id="1415178971" name="图片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4212" r="3032"/>
                      <a:stretch/>
                    </pic:blipFill>
                    <pic:spPr bwMode="auto">
                      <a:xfrm>
                        <a:off x="0" y="0"/>
                        <a:ext cx="5311412" cy="275146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53358D1C" w14:textId="77777777" w:rsidR="00262399" w:rsidRDefault="00262399" w:rsidP="006D26B4">
      <w:pPr>
        <w:spacing w:line="360" w:lineRule="auto"/>
        <w:rPr>
          <w:ins w:id="34" w:author="DELL" w:date="2024-02-23T11:02:00Z"/>
          <w:rFonts w:ascii="Times New Roman" w:hAnsi="Times New Roman" w:cs="Times New Roman"/>
          <w:sz w:val="24"/>
          <w:szCs w:val="24"/>
        </w:rPr>
      </w:pPr>
    </w:p>
    <w:p w14:paraId="08EC189C" w14:textId="56083E2A" w:rsidR="00262399" w:rsidRDefault="00262399" w:rsidP="006D26B4">
      <w:pPr>
        <w:spacing w:line="360" w:lineRule="auto"/>
        <w:rPr>
          <w:ins w:id="35" w:author="DELL" w:date="2024-02-23T11:02:00Z"/>
          <w:rFonts w:ascii="Times New Roman" w:hAnsi="Times New Roman" w:cs="Times New Roman"/>
          <w:sz w:val="24"/>
          <w:szCs w:val="24"/>
        </w:rPr>
      </w:pPr>
      <w:ins w:id="36" w:author="DELL" w:date="2024-02-23T11:03:00Z">
        <w:r>
          <w:rPr>
            <w:rFonts w:ascii="Times New Roman" w:hAnsi="Times New Roman" w:cs="Times New Roman" w:hint="eastAsia"/>
            <w:sz w:val="24"/>
            <w:szCs w:val="24"/>
          </w:rPr>
          <w:t>F</w:t>
        </w:r>
        <w:r>
          <w:rPr>
            <w:rFonts w:ascii="Times New Roman" w:hAnsi="Times New Roman" w:cs="Times New Roman"/>
            <w:sz w:val="24"/>
            <w:szCs w:val="24"/>
          </w:rPr>
          <w:t xml:space="preserve">ig. </w:t>
        </w:r>
      </w:ins>
      <w:ins w:id="37" w:author="DELL" w:date="2024-02-23T11:04:00Z">
        <w:r>
          <w:rPr>
            <w:rFonts w:ascii="Times New Roman" w:hAnsi="Times New Roman" w:cs="Times New Roman"/>
            <w:sz w:val="24"/>
            <w:szCs w:val="24"/>
          </w:rPr>
          <w:t xml:space="preserve">S2. The content of tea polyphenols </w:t>
        </w:r>
      </w:ins>
      <w:ins w:id="38" w:author="DELL" w:date="2024-02-23T11:05:00Z">
        <w:r>
          <w:rPr>
            <w:rFonts w:ascii="Times New Roman" w:hAnsi="Times New Roman" w:cs="Times New Roman" w:hint="eastAsia"/>
            <w:sz w:val="24"/>
          </w:rPr>
          <w:t>in</w:t>
        </w:r>
        <w:r>
          <w:rPr>
            <w:rFonts w:ascii="Times New Roman" w:hAnsi="Times New Roman" w:cs="Times New Roman"/>
            <w:sz w:val="24"/>
          </w:rPr>
          <w:t xml:space="preserve"> steamed green tea from different etiolated tea cultivars and seasons.</w:t>
        </w:r>
        <w:r>
          <w:rPr>
            <w:rFonts w:ascii="Times New Roman" w:hAnsi="Times New Roman" w:cs="Times New Roman"/>
            <w:sz w:val="24"/>
          </w:rPr>
          <w:t xml:space="preserve"> </w:t>
        </w:r>
        <w:r>
          <w:rPr>
            <w:rFonts w:ascii="Times New Roman" w:hAnsi="Times New Roman" w:cs="Times New Roman"/>
            <w:sz w:val="24"/>
          </w:rPr>
          <w:t xml:space="preserve">* </w:t>
        </w:r>
        <w:proofErr w:type="gramStart"/>
        <w:r>
          <w:rPr>
            <w:rFonts w:ascii="Times New Roman" w:hAnsi="Times New Roman" w:cs="Times New Roman"/>
            <w:sz w:val="24"/>
          </w:rPr>
          <w:t>indicate</w:t>
        </w:r>
      </w:ins>
      <w:ins w:id="39" w:author="DELL" w:date="2024-02-23T11:07:00Z">
        <w:r>
          <w:rPr>
            <w:rFonts w:ascii="Times New Roman" w:hAnsi="Times New Roman" w:cs="Times New Roman"/>
            <w:sz w:val="24"/>
          </w:rPr>
          <w:t>s</w:t>
        </w:r>
      </w:ins>
      <w:proofErr w:type="gramEnd"/>
      <w:ins w:id="40" w:author="DELL" w:date="2024-02-23T11:05:00Z">
        <w:r>
          <w:rPr>
            <w:rFonts w:ascii="Times New Roman" w:hAnsi="Times New Roman" w:cs="Times New Roman"/>
            <w:sz w:val="24"/>
          </w:rPr>
          <w:t xml:space="preserve"> signification differences (</w:t>
        </w:r>
        <w:r w:rsidRPr="00F13F80">
          <w:rPr>
            <w:rFonts w:ascii="Times New Roman" w:hAnsi="Times New Roman" w:cs="Times New Roman"/>
            <w:i/>
            <w:iCs/>
            <w:sz w:val="24"/>
          </w:rPr>
          <w:t>P</w:t>
        </w:r>
        <w:r>
          <w:rPr>
            <w:rFonts w:ascii="Times New Roman" w:hAnsi="Times New Roman" w:cs="Times New Roman"/>
            <w:sz w:val="24"/>
          </w:rPr>
          <w:t xml:space="preserve"> &lt; 0.05).</w:t>
        </w:r>
      </w:ins>
    </w:p>
    <w:p w14:paraId="0B420834" w14:textId="77777777" w:rsidR="00262399" w:rsidRDefault="00262399" w:rsidP="006D26B4">
      <w:pPr>
        <w:spacing w:line="360" w:lineRule="auto"/>
        <w:rPr>
          <w:ins w:id="41" w:author="DELL" w:date="2024-02-23T11:02:00Z"/>
          <w:rFonts w:ascii="Times New Roman" w:hAnsi="Times New Roman" w:cs="Times New Roman"/>
          <w:sz w:val="24"/>
          <w:szCs w:val="24"/>
        </w:rPr>
      </w:pPr>
    </w:p>
    <w:p w14:paraId="09014CD8" w14:textId="77777777" w:rsidR="00262399" w:rsidRPr="00262399" w:rsidRDefault="00262399" w:rsidP="006D26B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62399" w:rsidRPr="00262399" w:rsidSect="00C70675">
      <w:pgSz w:w="11906" w:h="16838" w:orient="portrait"/>
      <w:pgMar w:top="1440" w:right="1797" w:bottom="1440" w:left="1797" w:header="851" w:footer="992" w:gutter="0"/>
      <w:cols w:space="425"/>
      <w:docGrid w:type="lines" w:linePitch="312"/>
      <w:sectPrChange w:id="42" w:author="DELL" w:date="2024-02-01T15:49:00Z">
        <w:sectPr w:rsidR="00262399" w:rsidRPr="00262399" w:rsidSect="00C70675">
          <w:pgSz w:w="16838" w:h="11906" w:orient="landscape"/>
          <w:pgMar w:top="1797" w:right="1440" w:bottom="1797" w:left="1440" w:header="851" w:footer="992" w:gutter="0"/>
          <w:docGrid w:type="linesAndChars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DDF13" w14:textId="77777777" w:rsidR="00C70675" w:rsidRDefault="00C70675" w:rsidP="00A16AA4">
      <w:r>
        <w:separator/>
      </w:r>
    </w:p>
  </w:endnote>
  <w:endnote w:type="continuationSeparator" w:id="0">
    <w:p w14:paraId="5D451925" w14:textId="77777777" w:rsidR="00C70675" w:rsidRDefault="00C70675" w:rsidP="00A16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87B41" w14:textId="77777777" w:rsidR="00C70675" w:rsidRDefault="00C70675" w:rsidP="00A16AA4">
      <w:r>
        <w:separator/>
      </w:r>
    </w:p>
  </w:footnote>
  <w:footnote w:type="continuationSeparator" w:id="0">
    <w:p w14:paraId="55820CA9" w14:textId="77777777" w:rsidR="00C70675" w:rsidRDefault="00C70675" w:rsidP="00A16AA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3A"/>
    <w:rsid w:val="00090BC3"/>
    <w:rsid w:val="00262399"/>
    <w:rsid w:val="002671BE"/>
    <w:rsid w:val="002F2414"/>
    <w:rsid w:val="00354464"/>
    <w:rsid w:val="00432080"/>
    <w:rsid w:val="00596BE9"/>
    <w:rsid w:val="005A4F16"/>
    <w:rsid w:val="005C534C"/>
    <w:rsid w:val="006362CB"/>
    <w:rsid w:val="006D0AEC"/>
    <w:rsid w:val="006D26B4"/>
    <w:rsid w:val="007250D7"/>
    <w:rsid w:val="00726CE4"/>
    <w:rsid w:val="00784C28"/>
    <w:rsid w:val="008A16DB"/>
    <w:rsid w:val="009011EC"/>
    <w:rsid w:val="00915204"/>
    <w:rsid w:val="00937BBE"/>
    <w:rsid w:val="009B63FC"/>
    <w:rsid w:val="009E14E0"/>
    <w:rsid w:val="00A1323D"/>
    <w:rsid w:val="00A16AA4"/>
    <w:rsid w:val="00AB30BE"/>
    <w:rsid w:val="00AF4391"/>
    <w:rsid w:val="00AF43ED"/>
    <w:rsid w:val="00B51793"/>
    <w:rsid w:val="00B70A24"/>
    <w:rsid w:val="00B776EE"/>
    <w:rsid w:val="00BC76F0"/>
    <w:rsid w:val="00C70675"/>
    <w:rsid w:val="00CC59F1"/>
    <w:rsid w:val="00CE073A"/>
    <w:rsid w:val="00D05ECD"/>
    <w:rsid w:val="00D46B4D"/>
    <w:rsid w:val="00D9590E"/>
    <w:rsid w:val="00DE232E"/>
    <w:rsid w:val="00DF7CB7"/>
    <w:rsid w:val="00E103EA"/>
    <w:rsid w:val="00E353F2"/>
    <w:rsid w:val="00E50416"/>
    <w:rsid w:val="00EE6B8D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162A5"/>
  <w15:chartTrackingRefBased/>
  <w15:docId w15:val="{C64247F9-DE48-432A-9311-427E1DD44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A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A16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16AA4"/>
    <w:rPr>
      <w:sz w:val="18"/>
      <w:szCs w:val="18"/>
    </w:rPr>
  </w:style>
  <w:style w:type="paragraph" w:styleId="a5">
    <w:name w:val="footer"/>
    <w:basedOn w:val="a"/>
    <w:link w:val="a6"/>
    <w:unhideWhenUsed/>
    <w:rsid w:val="00A16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16AA4"/>
    <w:rPr>
      <w:sz w:val="18"/>
      <w:szCs w:val="18"/>
    </w:rPr>
  </w:style>
  <w:style w:type="table" w:styleId="a7">
    <w:name w:val="Table Grid"/>
    <w:basedOn w:val="a1"/>
    <w:rsid w:val="00A16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semiHidden/>
    <w:unhideWhenUsed/>
    <w:qFormat/>
    <w:rsid w:val="00A16AA4"/>
    <w:rPr>
      <w:rFonts w:ascii="Arial" w:eastAsia="黑体" w:hAnsi="Arial"/>
      <w:sz w:val="20"/>
      <w:szCs w:val="24"/>
    </w:rPr>
  </w:style>
  <w:style w:type="character" w:styleId="a9">
    <w:name w:val="Hyperlink"/>
    <w:basedOn w:val="a0"/>
    <w:rsid w:val="00A16AA4"/>
    <w:rPr>
      <w:color w:val="0000FF"/>
      <w:u w:val="single"/>
    </w:rPr>
  </w:style>
  <w:style w:type="character" w:customStyle="1" w:styleId="font21">
    <w:name w:val="font21"/>
    <w:basedOn w:val="a0"/>
    <w:rsid w:val="00A16AA4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A16AA4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paragraph" w:styleId="aa">
    <w:name w:val="Revision"/>
    <w:hidden/>
    <w:uiPriority w:val="99"/>
    <w:semiHidden/>
    <w:rsid w:val="00AF43ED"/>
  </w:style>
  <w:style w:type="character" w:styleId="ab">
    <w:name w:val="Unresolved Mention"/>
    <w:basedOn w:val="a0"/>
    <w:uiPriority w:val="99"/>
    <w:semiHidden/>
    <w:unhideWhenUsed/>
    <w:rsid w:val="009B63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7</TotalTime>
  <Pages>8</Pages>
  <Words>1646</Words>
  <Characters>9384</Characters>
  <Application>Microsoft Office Word</Application>
  <DocSecurity>0</DocSecurity>
  <Lines>78</Lines>
  <Paragraphs>22</Paragraphs>
  <ScaleCrop>false</ScaleCrop>
  <Company/>
  <LinksUpToDate>false</LinksUpToDate>
  <CharactersWithSpaces>1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8</cp:revision>
  <dcterms:created xsi:type="dcterms:W3CDTF">2023-04-27T03:26:00Z</dcterms:created>
  <dcterms:modified xsi:type="dcterms:W3CDTF">2024-02-23T05:22:00Z</dcterms:modified>
</cp:coreProperties>
</file>